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4026C" w:rsidRPr="00F35179" w14:paraId="63481AF7" w14:textId="77777777" w:rsidTr="00C007B6">
        <w:tc>
          <w:tcPr>
            <w:tcW w:w="4675" w:type="dxa"/>
          </w:tcPr>
          <w:p w14:paraId="7AE22F59" w14:textId="77777777" w:rsidR="0044026C" w:rsidRPr="00F35179" w:rsidRDefault="0044026C" w:rsidP="00F3517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F35179">
              <w:rPr>
                <w:rFonts w:ascii="Arial" w:hAnsi="Arial" w:cs="Arial"/>
                <w:b/>
                <w:bCs/>
                <w:sz w:val="24"/>
                <w:szCs w:val="24"/>
              </w:rPr>
              <w:t>Parasitic</w:t>
            </w:r>
            <w:proofErr w:type="spellEnd"/>
            <w:r w:rsidRPr="00F3517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NTD (pathogen)</w:t>
            </w:r>
          </w:p>
        </w:tc>
        <w:tc>
          <w:tcPr>
            <w:tcW w:w="4675" w:type="dxa"/>
          </w:tcPr>
          <w:p w14:paraId="523F590D" w14:textId="77777777" w:rsidR="0044026C" w:rsidRPr="00F35179" w:rsidRDefault="0044026C" w:rsidP="00F3517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35179">
              <w:rPr>
                <w:rFonts w:ascii="Arial" w:hAnsi="Arial" w:cs="Arial"/>
                <w:b/>
                <w:bCs/>
                <w:sz w:val="24"/>
                <w:szCs w:val="24"/>
              </w:rPr>
              <w:t>ICD-10 code</w:t>
            </w:r>
          </w:p>
        </w:tc>
      </w:tr>
      <w:tr w:rsidR="0044026C" w:rsidRPr="00F35179" w14:paraId="6842D191" w14:textId="77777777" w:rsidTr="00C007B6">
        <w:tc>
          <w:tcPr>
            <w:tcW w:w="4675" w:type="dxa"/>
          </w:tcPr>
          <w:p w14:paraId="603F6E5D" w14:textId="77777777" w:rsidR="0044026C" w:rsidRPr="00F35179" w:rsidRDefault="0044026C" w:rsidP="00F351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35179">
              <w:rPr>
                <w:rFonts w:ascii="Arial" w:hAnsi="Arial" w:cs="Arial"/>
                <w:sz w:val="24"/>
                <w:szCs w:val="24"/>
              </w:rPr>
              <w:t>Ascariasis</w:t>
            </w:r>
            <w:proofErr w:type="spellEnd"/>
            <w:r w:rsidRPr="00F351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F35179">
              <w:rPr>
                <w:rStyle w:val="Strong"/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 xml:space="preserve">Ascaris </w:t>
            </w:r>
            <w:proofErr w:type="spellStart"/>
            <w:r w:rsidRPr="00F35179">
              <w:rPr>
                <w:rStyle w:val="Strong"/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lumbricoides</w:t>
            </w:r>
            <w:proofErr w:type="spellEnd"/>
            <w:r w:rsidRPr="00F35179">
              <w:rPr>
                <w:rStyle w:val="Strong"/>
                <w:rFonts w:ascii="Arial" w:hAnsi="Arial" w:cs="Arial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4675" w:type="dxa"/>
          </w:tcPr>
          <w:p w14:paraId="7C79D08E" w14:textId="77777777" w:rsidR="0044026C" w:rsidRPr="00F35179" w:rsidRDefault="0044026C" w:rsidP="00F351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5179">
              <w:rPr>
                <w:rFonts w:ascii="Arial" w:hAnsi="Arial" w:cs="Arial"/>
                <w:sz w:val="24"/>
                <w:szCs w:val="24"/>
              </w:rPr>
              <w:t>B77.0; B77.8; B77.9</w:t>
            </w:r>
          </w:p>
        </w:tc>
      </w:tr>
      <w:tr w:rsidR="0044026C" w:rsidRPr="00F35179" w14:paraId="59D141B7" w14:textId="77777777" w:rsidTr="00C007B6">
        <w:tc>
          <w:tcPr>
            <w:tcW w:w="4675" w:type="dxa"/>
          </w:tcPr>
          <w:p w14:paraId="666E9CC9" w14:textId="77777777" w:rsidR="0044026C" w:rsidRPr="00F35179" w:rsidRDefault="0044026C" w:rsidP="00F351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35179">
              <w:rPr>
                <w:rFonts w:ascii="Arial" w:hAnsi="Arial" w:cs="Arial"/>
                <w:sz w:val="24"/>
                <w:szCs w:val="24"/>
              </w:rPr>
              <w:t>Enterobiasis</w:t>
            </w:r>
            <w:proofErr w:type="spellEnd"/>
            <w:r w:rsidRPr="00F35179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F35179">
              <w:rPr>
                <w:rStyle w:val="Strong"/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Enterobius</w:t>
            </w:r>
            <w:proofErr w:type="spellEnd"/>
            <w:r w:rsidRPr="00F35179">
              <w:rPr>
                <w:rStyle w:val="Strong"/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35179">
              <w:rPr>
                <w:rStyle w:val="Strong"/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vermicularis</w:t>
            </w:r>
            <w:proofErr w:type="spellEnd"/>
            <w:r w:rsidRPr="00F35179">
              <w:rPr>
                <w:rStyle w:val="Strong"/>
                <w:rFonts w:ascii="Arial" w:hAnsi="Arial" w:cs="Arial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4675" w:type="dxa"/>
          </w:tcPr>
          <w:p w14:paraId="3C81C78D" w14:textId="77777777" w:rsidR="0044026C" w:rsidRPr="00F35179" w:rsidRDefault="0044026C" w:rsidP="00F351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5179">
              <w:rPr>
                <w:rFonts w:ascii="Arial" w:hAnsi="Arial" w:cs="Arial"/>
                <w:sz w:val="24"/>
                <w:szCs w:val="24"/>
              </w:rPr>
              <w:t>B80</w:t>
            </w:r>
          </w:p>
        </w:tc>
      </w:tr>
      <w:tr w:rsidR="0044026C" w:rsidRPr="00F35179" w14:paraId="55E5EE27" w14:textId="77777777" w:rsidTr="00C007B6">
        <w:tc>
          <w:tcPr>
            <w:tcW w:w="4675" w:type="dxa"/>
          </w:tcPr>
          <w:p w14:paraId="4BD2ECFC" w14:textId="77777777" w:rsidR="0044026C" w:rsidRPr="00F35179" w:rsidRDefault="0044026C" w:rsidP="00F351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35179">
              <w:rPr>
                <w:rStyle w:val="Strong"/>
                <w:rFonts w:ascii="Arial" w:hAnsi="Arial" w:cs="Arial"/>
                <w:b w:val="0"/>
                <w:bCs w:val="0"/>
                <w:sz w:val="24"/>
                <w:szCs w:val="24"/>
              </w:rPr>
              <w:t>Cystic</w:t>
            </w:r>
            <w:proofErr w:type="spellEnd"/>
            <w:r w:rsidRPr="00F35179">
              <w:rPr>
                <w:rStyle w:val="Strong"/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F35179">
              <w:rPr>
                <w:rStyle w:val="Strong"/>
                <w:rFonts w:ascii="Arial" w:hAnsi="Arial" w:cs="Arial"/>
                <w:b w:val="0"/>
                <w:bCs w:val="0"/>
                <w:sz w:val="24"/>
                <w:szCs w:val="24"/>
              </w:rPr>
              <w:t>echinococcosis</w:t>
            </w:r>
            <w:proofErr w:type="spellEnd"/>
            <w:r w:rsidRPr="00F35179">
              <w:rPr>
                <w:rStyle w:val="Strong"/>
                <w:rFonts w:ascii="Arial" w:hAnsi="Arial" w:cs="Arial"/>
                <w:b w:val="0"/>
                <w:bCs w:val="0"/>
                <w:sz w:val="24"/>
                <w:szCs w:val="24"/>
              </w:rPr>
              <w:t xml:space="preserve"> (</w:t>
            </w:r>
            <w:r w:rsidRPr="00F35179">
              <w:rPr>
                <w:rStyle w:val="Strong"/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 xml:space="preserve">Echinococcus </w:t>
            </w:r>
            <w:proofErr w:type="spellStart"/>
            <w:r w:rsidRPr="00F35179">
              <w:rPr>
                <w:rStyle w:val="Strong"/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granulosus</w:t>
            </w:r>
            <w:proofErr w:type="spellEnd"/>
            <w:r w:rsidRPr="00F35179">
              <w:rPr>
                <w:rStyle w:val="Strong"/>
                <w:rFonts w:ascii="Arial" w:hAnsi="Arial" w:cs="Arial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4675" w:type="dxa"/>
          </w:tcPr>
          <w:p w14:paraId="75DA61C6" w14:textId="77777777" w:rsidR="0044026C" w:rsidRPr="00F35179" w:rsidRDefault="0044026C" w:rsidP="00F3517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5179">
              <w:rPr>
                <w:rFonts w:ascii="Arial" w:hAnsi="Arial" w:cs="Arial"/>
                <w:sz w:val="24"/>
                <w:szCs w:val="24"/>
              </w:rPr>
              <w:t>B67.0; B67.1; B67.2; B67.3; B67.4</w:t>
            </w:r>
          </w:p>
        </w:tc>
      </w:tr>
    </w:tbl>
    <w:p w14:paraId="54714D66" w14:textId="283F476A" w:rsidR="001F7AC0" w:rsidRDefault="001F7AC0" w:rsidP="00F35179">
      <w:pPr>
        <w:spacing w:after="0" w:line="360" w:lineRule="auto"/>
        <w:jc w:val="both"/>
        <w:outlineLvl w:val="0"/>
        <w:rPr>
          <w:rFonts w:ascii="Arial" w:eastAsia="LegacySerifStd-Book" w:hAnsi="Arial" w:cs="Arial"/>
          <w:b/>
          <w:bCs/>
          <w:sz w:val="24"/>
          <w:szCs w:val="24"/>
          <w:lang w:val="en-US" w:eastAsia="de-DE"/>
        </w:rPr>
      </w:pPr>
    </w:p>
    <w:p w14:paraId="1EA37152" w14:textId="7F3F1906" w:rsidR="005F5085" w:rsidRDefault="005F5085" w:rsidP="00F35179">
      <w:pPr>
        <w:spacing w:after="0" w:line="360" w:lineRule="auto"/>
        <w:jc w:val="both"/>
        <w:outlineLvl w:val="0"/>
        <w:rPr>
          <w:rFonts w:ascii="Arial" w:eastAsia="LegacySerifStd-Book" w:hAnsi="Arial" w:cs="Arial"/>
          <w:b/>
          <w:bCs/>
          <w:sz w:val="24"/>
          <w:szCs w:val="24"/>
          <w:lang w:val="en-US" w:eastAsia="de-DE"/>
        </w:rPr>
      </w:pPr>
    </w:p>
    <w:p w14:paraId="32AFEAE6" w14:textId="51078E48" w:rsidR="005F5085" w:rsidRPr="00F35179" w:rsidRDefault="005F5085" w:rsidP="005F5085">
      <w:pPr>
        <w:spacing w:line="480" w:lineRule="auto"/>
        <w:jc w:val="both"/>
        <w:rPr>
          <w:rFonts w:eastAsia="LegacySerifStd-Book" w:cs="Arial"/>
          <w:szCs w:val="24"/>
          <w:lang w:val="en-US" w:eastAsia="de-DE"/>
        </w:rPr>
      </w:pPr>
      <w:r w:rsidRPr="005F5085">
        <w:rPr>
          <w:rFonts w:ascii="Arial" w:eastAsiaTheme="minorEastAsia" w:hAnsi="Arial" w:cs="Times New Roman"/>
          <w:b/>
          <w:bCs/>
          <w:sz w:val="24"/>
          <w:lang w:val="en-US"/>
        </w:rPr>
        <w:t>S1 Table. Listing of ICD-10 codes selected for data extraction and preparation from the whole ICD-10 dataset of hospitalized patients in Romania during the period 2008-2018.</w:t>
      </w:r>
      <w:r w:rsidRPr="005F5085">
        <w:rPr>
          <w:rFonts w:ascii="Arial" w:eastAsiaTheme="minorEastAsia" w:hAnsi="Arial" w:cs="Times New Roman"/>
          <w:sz w:val="24"/>
          <w:lang w:val="en-US"/>
        </w:rPr>
        <w:t xml:space="preserve"> Specific ICD-10 codes encoding either ascariasis, </w:t>
      </w:r>
      <w:proofErr w:type="spellStart"/>
      <w:r w:rsidRPr="005F5085">
        <w:rPr>
          <w:rFonts w:ascii="Arial" w:eastAsiaTheme="minorEastAsia" w:hAnsi="Arial" w:cs="Times New Roman"/>
          <w:sz w:val="24"/>
          <w:lang w:val="en-US"/>
        </w:rPr>
        <w:t>enterobiasis</w:t>
      </w:r>
      <w:proofErr w:type="spellEnd"/>
      <w:r w:rsidRPr="005F5085">
        <w:rPr>
          <w:rFonts w:ascii="Arial" w:eastAsiaTheme="minorEastAsia" w:hAnsi="Arial" w:cs="Times New Roman"/>
          <w:sz w:val="24"/>
          <w:lang w:val="en-US"/>
        </w:rPr>
        <w:t xml:space="preserve"> or cystic echinococcosis were selected according to the “ICD-10_AM diagnoses and procedures list” provided by the National School of Public Health, Management and Professional Development (NSPHMPDB) from Bucharest, Romania.</w:t>
      </w:r>
    </w:p>
    <w:sectPr w:rsidR="005F5085" w:rsidRPr="00F35179" w:rsidSect="0044026C">
      <w:headerReference w:type="even" r:id="rId8"/>
      <w:footerReference w:type="even" r:id="rId9"/>
      <w:footerReference w:type="default" r:id="rId10"/>
      <w:pgSz w:w="12242" w:h="15842" w:code="1"/>
      <w:pgMar w:top="1440" w:right="1411" w:bottom="1138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0BCACC" w14:textId="77777777" w:rsidR="00A5641E" w:rsidRDefault="00A5641E">
      <w:r>
        <w:separator/>
      </w:r>
    </w:p>
  </w:endnote>
  <w:endnote w:type="continuationSeparator" w:id="0">
    <w:p w14:paraId="1ED1ABB2" w14:textId="77777777" w:rsidR="00A5641E" w:rsidRDefault="00A564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egacySerifStd-Book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CE3E6A" w14:textId="77777777" w:rsidR="00704F10" w:rsidRDefault="00704F10" w:rsidP="00590AF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D3D2B1F" w14:textId="77777777" w:rsidR="00704F10" w:rsidRDefault="00704F1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0C1FA6" w14:textId="77777777" w:rsidR="00704F10" w:rsidRPr="00F50692" w:rsidRDefault="00704F10" w:rsidP="00590AF3">
    <w:pPr>
      <w:pStyle w:val="Footer"/>
      <w:framePr w:wrap="around" w:vAnchor="text" w:hAnchor="margin" w:xAlign="center" w:y="1"/>
      <w:rPr>
        <w:rStyle w:val="PageNumber"/>
        <w:sz w:val="20"/>
        <w:szCs w:val="20"/>
      </w:rPr>
    </w:pPr>
    <w:r w:rsidRPr="00F50692">
      <w:rPr>
        <w:rStyle w:val="PageNumber"/>
        <w:sz w:val="20"/>
        <w:szCs w:val="20"/>
      </w:rPr>
      <w:fldChar w:fldCharType="begin"/>
    </w:r>
    <w:r w:rsidRPr="00F50692">
      <w:rPr>
        <w:rStyle w:val="PageNumber"/>
        <w:sz w:val="20"/>
        <w:szCs w:val="20"/>
      </w:rPr>
      <w:instrText xml:space="preserve">PAGE  </w:instrText>
    </w:r>
    <w:r w:rsidRPr="00F50692">
      <w:rPr>
        <w:rStyle w:val="PageNumber"/>
        <w:sz w:val="20"/>
        <w:szCs w:val="20"/>
      </w:rPr>
      <w:fldChar w:fldCharType="separate"/>
    </w:r>
    <w:r w:rsidR="00F9460F">
      <w:rPr>
        <w:rStyle w:val="PageNumber"/>
        <w:noProof/>
        <w:sz w:val="20"/>
        <w:szCs w:val="20"/>
      </w:rPr>
      <w:t>2</w:t>
    </w:r>
    <w:r w:rsidRPr="00F50692">
      <w:rPr>
        <w:rStyle w:val="PageNumber"/>
        <w:sz w:val="20"/>
        <w:szCs w:val="20"/>
      </w:rPr>
      <w:fldChar w:fldCharType="end"/>
    </w:r>
  </w:p>
  <w:p w14:paraId="7126F07A" w14:textId="77777777" w:rsidR="00704F10" w:rsidRDefault="00704F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D0ABF1" w14:textId="77777777" w:rsidR="00A5641E" w:rsidRDefault="00A5641E">
      <w:r>
        <w:separator/>
      </w:r>
    </w:p>
  </w:footnote>
  <w:footnote w:type="continuationSeparator" w:id="0">
    <w:p w14:paraId="7D29DF99" w14:textId="77777777" w:rsidR="00A5641E" w:rsidRDefault="00A564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6AD4AA" w14:textId="77777777" w:rsidR="00704F10" w:rsidRDefault="00704F10" w:rsidP="003320F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6D7BA4" w14:textId="77777777" w:rsidR="00704F10" w:rsidRDefault="00704F10" w:rsidP="00C463EF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95C29B1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078DF3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0B48DE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762643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9382B6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7F896A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0CE18F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678A1B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FE8779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D40CE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12E3771"/>
    <w:multiLevelType w:val="hybridMultilevel"/>
    <w:tmpl w:val="345CFA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5E1B1B"/>
    <w:multiLevelType w:val="multilevel"/>
    <w:tmpl w:val="D5D26F58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ascii="Arial" w:hAnsi="Arial" w:cs="Arial" w:hint="default"/>
        <w:b/>
        <w:bCs/>
        <w:sz w:val="20"/>
        <w:szCs w:val="2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4D1F709F"/>
    <w:multiLevelType w:val="hybridMultilevel"/>
    <w:tmpl w:val="97ECD5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20101A"/>
    <w:multiLevelType w:val="hybridMultilevel"/>
    <w:tmpl w:val="E624A960"/>
    <w:lvl w:ilvl="0" w:tplc="6CC8D5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E922D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5E207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EA2FE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9DAC1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C2233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026EF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974CA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10AC9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 w15:restartNumberingAfterBreak="0">
    <w:nsid w:val="5A884AC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61EA1C2B"/>
    <w:multiLevelType w:val="hybridMultilevel"/>
    <w:tmpl w:val="ABC0663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A056FF"/>
    <w:multiLevelType w:val="hybridMultilevel"/>
    <w:tmpl w:val="2090A82C"/>
    <w:lvl w:ilvl="0" w:tplc="0407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615037"/>
    <w:multiLevelType w:val="hybridMultilevel"/>
    <w:tmpl w:val="AB64AF6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3"/>
  </w:num>
  <w:num w:numId="12">
    <w:abstractNumId w:val="15"/>
  </w:num>
  <w:num w:numId="13">
    <w:abstractNumId w:val="14"/>
  </w:num>
  <w:num w:numId="14">
    <w:abstractNumId w:val="16"/>
  </w:num>
  <w:num w:numId="15">
    <w:abstractNumId w:val="11"/>
  </w:num>
  <w:num w:numId="16">
    <w:abstractNumId w:val="10"/>
  </w:num>
  <w:num w:numId="17">
    <w:abstractNumId w:val="17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08"/>
  <w:hyphenationZone w:val="425"/>
  <w:doNotHyphenateCaps/>
  <w:characterSpacingControl w:val="doNotCompress"/>
  <w:savePreviewPicture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Ge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ewxrd2jtr2zhee2znvv5dmw52pt9rfda9e&quot;&gt;Stabiline-Sav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9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44&lt;/item&gt;&lt;item&gt;45&lt;/item&gt;&lt;item&gt;46&lt;/item&gt;&lt;item&gt;47&lt;/item&gt;&lt;item&gt;48&lt;/item&gt;&lt;item&gt;75&lt;/item&gt;&lt;item&gt;76&lt;/item&gt;&lt;/record-ids&gt;&lt;/item&gt;&lt;/Libraries&gt;"/>
  </w:docVars>
  <w:rsids>
    <w:rsidRoot w:val="00417AE6"/>
    <w:rsid w:val="00002012"/>
    <w:rsid w:val="000027D0"/>
    <w:rsid w:val="00002EFE"/>
    <w:rsid w:val="00004905"/>
    <w:rsid w:val="00006E7C"/>
    <w:rsid w:val="00006FA7"/>
    <w:rsid w:val="000107E8"/>
    <w:rsid w:val="00010F49"/>
    <w:rsid w:val="00011CD2"/>
    <w:rsid w:val="000121EE"/>
    <w:rsid w:val="00014691"/>
    <w:rsid w:val="00015E2D"/>
    <w:rsid w:val="00016E35"/>
    <w:rsid w:val="000177F0"/>
    <w:rsid w:val="00017F82"/>
    <w:rsid w:val="0002369F"/>
    <w:rsid w:val="000257DE"/>
    <w:rsid w:val="00025983"/>
    <w:rsid w:val="000274B4"/>
    <w:rsid w:val="000278AF"/>
    <w:rsid w:val="00030188"/>
    <w:rsid w:val="000305F2"/>
    <w:rsid w:val="0003172D"/>
    <w:rsid w:val="000317F5"/>
    <w:rsid w:val="00035D22"/>
    <w:rsid w:val="00037DDE"/>
    <w:rsid w:val="00040A8C"/>
    <w:rsid w:val="000423C4"/>
    <w:rsid w:val="000432ED"/>
    <w:rsid w:val="00044A8C"/>
    <w:rsid w:val="0004502C"/>
    <w:rsid w:val="00045EFA"/>
    <w:rsid w:val="0004732F"/>
    <w:rsid w:val="00051B88"/>
    <w:rsid w:val="000523D3"/>
    <w:rsid w:val="00052CCD"/>
    <w:rsid w:val="00054E45"/>
    <w:rsid w:val="00055403"/>
    <w:rsid w:val="0005641A"/>
    <w:rsid w:val="0005718A"/>
    <w:rsid w:val="00057F60"/>
    <w:rsid w:val="00057F6A"/>
    <w:rsid w:val="00061D14"/>
    <w:rsid w:val="00062503"/>
    <w:rsid w:val="00063013"/>
    <w:rsid w:val="00064FC1"/>
    <w:rsid w:val="00065DDA"/>
    <w:rsid w:val="000661D9"/>
    <w:rsid w:val="0006624F"/>
    <w:rsid w:val="00067A49"/>
    <w:rsid w:val="000709DA"/>
    <w:rsid w:val="00071F0E"/>
    <w:rsid w:val="0007265B"/>
    <w:rsid w:val="000726C3"/>
    <w:rsid w:val="000728BA"/>
    <w:rsid w:val="00075427"/>
    <w:rsid w:val="00076D9E"/>
    <w:rsid w:val="000802D5"/>
    <w:rsid w:val="00082BC9"/>
    <w:rsid w:val="00082BEA"/>
    <w:rsid w:val="0008336B"/>
    <w:rsid w:val="00084150"/>
    <w:rsid w:val="00084F29"/>
    <w:rsid w:val="00085529"/>
    <w:rsid w:val="00086F8E"/>
    <w:rsid w:val="00087137"/>
    <w:rsid w:val="0008792A"/>
    <w:rsid w:val="00090589"/>
    <w:rsid w:val="00090F0F"/>
    <w:rsid w:val="00091A3A"/>
    <w:rsid w:val="00091B3D"/>
    <w:rsid w:val="000926F1"/>
    <w:rsid w:val="00093146"/>
    <w:rsid w:val="00093A3E"/>
    <w:rsid w:val="00094EF9"/>
    <w:rsid w:val="00096956"/>
    <w:rsid w:val="000978DD"/>
    <w:rsid w:val="00097A4E"/>
    <w:rsid w:val="00097C8A"/>
    <w:rsid w:val="000A2D59"/>
    <w:rsid w:val="000A3240"/>
    <w:rsid w:val="000A3601"/>
    <w:rsid w:val="000A7111"/>
    <w:rsid w:val="000A7562"/>
    <w:rsid w:val="000A7995"/>
    <w:rsid w:val="000B0797"/>
    <w:rsid w:val="000B1D7E"/>
    <w:rsid w:val="000B2270"/>
    <w:rsid w:val="000B3D65"/>
    <w:rsid w:val="000B469C"/>
    <w:rsid w:val="000B53A2"/>
    <w:rsid w:val="000B5FAE"/>
    <w:rsid w:val="000B6BBB"/>
    <w:rsid w:val="000C007B"/>
    <w:rsid w:val="000C0753"/>
    <w:rsid w:val="000C08CB"/>
    <w:rsid w:val="000C39B9"/>
    <w:rsid w:val="000C3C3E"/>
    <w:rsid w:val="000C3F29"/>
    <w:rsid w:val="000C422C"/>
    <w:rsid w:val="000C5B25"/>
    <w:rsid w:val="000C5DA5"/>
    <w:rsid w:val="000C5F9E"/>
    <w:rsid w:val="000C7133"/>
    <w:rsid w:val="000C7D98"/>
    <w:rsid w:val="000C7E7B"/>
    <w:rsid w:val="000D1DC3"/>
    <w:rsid w:val="000D2337"/>
    <w:rsid w:val="000D4415"/>
    <w:rsid w:val="000D45EB"/>
    <w:rsid w:val="000E2D22"/>
    <w:rsid w:val="000E3E49"/>
    <w:rsid w:val="000E454F"/>
    <w:rsid w:val="000E48F2"/>
    <w:rsid w:val="000E59EA"/>
    <w:rsid w:val="000E5A9A"/>
    <w:rsid w:val="000E5FBF"/>
    <w:rsid w:val="000E708F"/>
    <w:rsid w:val="000E74B0"/>
    <w:rsid w:val="000E7995"/>
    <w:rsid w:val="000F1191"/>
    <w:rsid w:val="000F20EC"/>
    <w:rsid w:val="000F253B"/>
    <w:rsid w:val="000F2C73"/>
    <w:rsid w:val="000F329C"/>
    <w:rsid w:val="000F4B7B"/>
    <w:rsid w:val="000F509A"/>
    <w:rsid w:val="000F521B"/>
    <w:rsid w:val="000F547F"/>
    <w:rsid w:val="000F55FA"/>
    <w:rsid w:val="000F5BDB"/>
    <w:rsid w:val="000F5F48"/>
    <w:rsid w:val="00100AE8"/>
    <w:rsid w:val="00104580"/>
    <w:rsid w:val="0010591E"/>
    <w:rsid w:val="00110F8B"/>
    <w:rsid w:val="00111EEA"/>
    <w:rsid w:val="0011204C"/>
    <w:rsid w:val="00112651"/>
    <w:rsid w:val="00112CB5"/>
    <w:rsid w:val="00113E39"/>
    <w:rsid w:val="00115180"/>
    <w:rsid w:val="001157F4"/>
    <w:rsid w:val="00115FD2"/>
    <w:rsid w:val="00122DD5"/>
    <w:rsid w:val="00123643"/>
    <w:rsid w:val="001256F0"/>
    <w:rsid w:val="00127EA9"/>
    <w:rsid w:val="001301B8"/>
    <w:rsid w:val="001319B1"/>
    <w:rsid w:val="001343E7"/>
    <w:rsid w:val="00134458"/>
    <w:rsid w:val="001358CA"/>
    <w:rsid w:val="00135ABD"/>
    <w:rsid w:val="00135BCD"/>
    <w:rsid w:val="00136765"/>
    <w:rsid w:val="00136C11"/>
    <w:rsid w:val="0014007E"/>
    <w:rsid w:val="00141C36"/>
    <w:rsid w:val="00145767"/>
    <w:rsid w:val="00145F43"/>
    <w:rsid w:val="0014624D"/>
    <w:rsid w:val="001500BA"/>
    <w:rsid w:val="0015111E"/>
    <w:rsid w:val="001511D6"/>
    <w:rsid w:val="00151C6E"/>
    <w:rsid w:val="001527D5"/>
    <w:rsid w:val="00153A7A"/>
    <w:rsid w:val="00154708"/>
    <w:rsid w:val="00155706"/>
    <w:rsid w:val="00155C95"/>
    <w:rsid w:val="001565C2"/>
    <w:rsid w:val="00156DAA"/>
    <w:rsid w:val="001617FA"/>
    <w:rsid w:val="0016186F"/>
    <w:rsid w:val="00161FB6"/>
    <w:rsid w:val="00162797"/>
    <w:rsid w:val="00163F95"/>
    <w:rsid w:val="00166073"/>
    <w:rsid w:val="00167C59"/>
    <w:rsid w:val="0017011B"/>
    <w:rsid w:val="00173AA3"/>
    <w:rsid w:val="00173C8A"/>
    <w:rsid w:val="0017433C"/>
    <w:rsid w:val="00174527"/>
    <w:rsid w:val="00175605"/>
    <w:rsid w:val="00177789"/>
    <w:rsid w:val="00180114"/>
    <w:rsid w:val="0018084B"/>
    <w:rsid w:val="001844F0"/>
    <w:rsid w:val="00184FA4"/>
    <w:rsid w:val="0018513F"/>
    <w:rsid w:val="00185166"/>
    <w:rsid w:val="00185330"/>
    <w:rsid w:val="00190B60"/>
    <w:rsid w:val="00190C1F"/>
    <w:rsid w:val="0019131F"/>
    <w:rsid w:val="00192757"/>
    <w:rsid w:val="001935AB"/>
    <w:rsid w:val="00194D8C"/>
    <w:rsid w:val="001950B6"/>
    <w:rsid w:val="00195F6F"/>
    <w:rsid w:val="00196445"/>
    <w:rsid w:val="00197707"/>
    <w:rsid w:val="001A0220"/>
    <w:rsid w:val="001A04A1"/>
    <w:rsid w:val="001A2DFA"/>
    <w:rsid w:val="001A2E14"/>
    <w:rsid w:val="001A2F48"/>
    <w:rsid w:val="001A4BC3"/>
    <w:rsid w:val="001A7354"/>
    <w:rsid w:val="001B0D71"/>
    <w:rsid w:val="001B4517"/>
    <w:rsid w:val="001C00C1"/>
    <w:rsid w:val="001C0716"/>
    <w:rsid w:val="001C079B"/>
    <w:rsid w:val="001C0F1B"/>
    <w:rsid w:val="001C1344"/>
    <w:rsid w:val="001C18E8"/>
    <w:rsid w:val="001C2854"/>
    <w:rsid w:val="001C31E2"/>
    <w:rsid w:val="001C417A"/>
    <w:rsid w:val="001C41E3"/>
    <w:rsid w:val="001C4FC3"/>
    <w:rsid w:val="001C523A"/>
    <w:rsid w:val="001C6296"/>
    <w:rsid w:val="001D0A56"/>
    <w:rsid w:val="001D0F40"/>
    <w:rsid w:val="001D1818"/>
    <w:rsid w:val="001D24DF"/>
    <w:rsid w:val="001D251B"/>
    <w:rsid w:val="001D2B05"/>
    <w:rsid w:val="001D30DD"/>
    <w:rsid w:val="001D34EC"/>
    <w:rsid w:val="001E1DAD"/>
    <w:rsid w:val="001E2E4E"/>
    <w:rsid w:val="001E348D"/>
    <w:rsid w:val="001E3E0B"/>
    <w:rsid w:val="001E44CF"/>
    <w:rsid w:val="001E4A3B"/>
    <w:rsid w:val="001E4FB2"/>
    <w:rsid w:val="001F0540"/>
    <w:rsid w:val="001F10B3"/>
    <w:rsid w:val="001F2D02"/>
    <w:rsid w:val="001F40DA"/>
    <w:rsid w:val="001F4D8B"/>
    <w:rsid w:val="001F4FA4"/>
    <w:rsid w:val="001F64E3"/>
    <w:rsid w:val="001F7AC0"/>
    <w:rsid w:val="001F7AC9"/>
    <w:rsid w:val="001F7DD3"/>
    <w:rsid w:val="00201A8D"/>
    <w:rsid w:val="00202544"/>
    <w:rsid w:val="002028DE"/>
    <w:rsid w:val="002029AA"/>
    <w:rsid w:val="00205058"/>
    <w:rsid w:val="00205A37"/>
    <w:rsid w:val="002067FD"/>
    <w:rsid w:val="00211806"/>
    <w:rsid w:val="00213922"/>
    <w:rsid w:val="00214125"/>
    <w:rsid w:val="002144B0"/>
    <w:rsid w:val="00215E38"/>
    <w:rsid w:val="002175F6"/>
    <w:rsid w:val="00220FA0"/>
    <w:rsid w:val="00223DCF"/>
    <w:rsid w:val="00224305"/>
    <w:rsid w:val="00225414"/>
    <w:rsid w:val="00227C5A"/>
    <w:rsid w:val="00227D93"/>
    <w:rsid w:val="00230418"/>
    <w:rsid w:val="00235413"/>
    <w:rsid w:val="00235632"/>
    <w:rsid w:val="002359D8"/>
    <w:rsid w:val="00235A91"/>
    <w:rsid w:val="00235B95"/>
    <w:rsid w:val="00236346"/>
    <w:rsid w:val="002373F5"/>
    <w:rsid w:val="00237EF8"/>
    <w:rsid w:val="002417A4"/>
    <w:rsid w:val="00241AD5"/>
    <w:rsid w:val="0024379E"/>
    <w:rsid w:val="002438B8"/>
    <w:rsid w:val="00243D67"/>
    <w:rsid w:val="00244647"/>
    <w:rsid w:val="0024482C"/>
    <w:rsid w:val="00244F81"/>
    <w:rsid w:val="00246A23"/>
    <w:rsid w:val="002473F3"/>
    <w:rsid w:val="00247679"/>
    <w:rsid w:val="002518CC"/>
    <w:rsid w:val="002538A9"/>
    <w:rsid w:val="00253997"/>
    <w:rsid w:val="00257CF4"/>
    <w:rsid w:val="00257F55"/>
    <w:rsid w:val="00261168"/>
    <w:rsid w:val="0026268F"/>
    <w:rsid w:val="00262692"/>
    <w:rsid w:val="002633BA"/>
    <w:rsid w:val="00264AFF"/>
    <w:rsid w:val="00264BB5"/>
    <w:rsid w:val="002661FE"/>
    <w:rsid w:val="00266DC1"/>
    <w:rsid w:val="00266DF9"/>
    <w:rsid w:val="00270442"/>
    <w:rsid w:val="00272BD6"/>
    <w:rsid w:val="0027434A"/>
    <w:rsid w:val="00274A0F"/>
    <w:rsid w:val="0027589D"/>
    <w:rsid w:val="002766B0"/>
    <w:rsid w:val="00276BB9"/>
    <w:rsid w:val="00277331"/>
    <w:rsid w:val="00277497"/>
    <w:rsid w:val="00281A71"/>
    <w:rsid w:val="00282B31"/>
    <w:rsid w:val="00282FF3"/>
    <w:rsid w:val="00283412"/>
    <w:rsid w:val="002835B0"/>
    <w:rsid w:val="00284587"/>
    <w:rsid w:val="00287A6B"/>
    <w:rsid w:val="002900C3"/>
    <w:rsid w:val="00290197"/>
    <w:rsid w:val="00292D23"/>
    <w:rsid w:val="002A04A6"/>
    <w:rsid w:val="002A0C83"/>
    <w:rsid w:val="002A1301"/>
    <w:rsid w:val="002A15CC"/>
    <w:rsid w:val="002A3156"/>
    <w:rsid w:val="002A7359"/>
    <w:rsid w:val="002A79CE"/>
    <w:rsid w:val="002A7A90"/>
    <w:rsid w:val="002B0FCB"/>
    <w:rsid w:val="002B2A43"/>
    <w:rsid w:val="002B2EA5"/>
    <w:rsid w:val="002B360E"/>
    <w:rsid w:val="002B3A79"/>
    <w:rsid w:val="002B3BB9"/>
    <w:rsid w:val="002B3DDA"/>
    <w:rsid w:val="002B47F8"/>
    <w:rsid w:val="002B4A09"/>
    <w:rsid w:val="002B6978"/>
    <w:rsid w:val="002B6B38"/>
    <w:rsid w:val="002B6FB0"/>
    <w:rsid w:val="002B7FD9"/>
    <w:rsid w:val="002C1D7E"/>
    <w:rsid w:val="002C28FF"/>
    <w:rsid w:val="002C4659"/>
    <w:rsid w:val="002C4D1D"/>
    <w:rsid w:val="002C67DF"/>
    <w:rsid w:val="002C6A7F"/>
    <w:rsid w:val="002C6E9D"/>
    <w:rsid w:val="002C71C6"/>
    <w:rsid w:val="002C7E83"/>
    <w:rsid w:val="002D235D"/>
    <w:rsid w:val="002D2537"/>
    <w:rsid w:val="002D2C17"/>
    <w:rsid w:val="002D3BA8"/>
    <w:rsid w:val="002D4111"/>
    <w:rsid w:val="002D4287"/>
    <w:rsid w:val="002D5EFD"/>
    <w:rsid w:val="002D6145"/>
    <w:rsid w:val="002E1B21"/>
    <w:rsid w:val="002E32B9"/>
    <w:rsid w:val="002E3770"/>
    <w:rsid w:val="002E5307"/>
    <w:rsid w:val="002E5E55"/>
    <w:rsid w:val="002E63C3"/>
    <w:rsid w:val="002E7177"/>
    <w:rsid w:val="002F0BDF"/>
    <w:rsid w:val="002F0D97"/>
    <w:rsid w:val="002F2520"/>
    <w:rsid w:val="002F32B9"/>
    <w:rsid w:val="002F3ACE"/>
    <w:rsid w:val="002F4515"/>
    <w:rsid w:val="002F4859"/>
    <w:rsid w:val="002F57A1"/>
    <w:rsid w:val="002F6FB6"/>
    <w:rsid w:val="0030039E"/>
    <w:rsid w:val="003014CA"/>
    <w:rsid w:val="0030284C"/>
    <w:rsid w:val="00303DDD"/>
    <w:rsid w:val="00307AD9"/>
    <w:rsid w:val="00310178"/>
    <w:rsid w:val="0031075D"/>
    <w:rsid w:val="00313CDA"/>
    <w:rsid w:val="003147E9"/>
    <w:rsid w:val="00314D60"/>
    <w:rsid w:val="00316909"/>
    <w:rsid w:val="00317563"/>
    <w:rsid w:val="003208CF"/>
    <w:rsid w:val="00320DB8"/>
    <w:rsid w:val="0032187A"/>
    <w:rsid w:val="00321C6E"/>
    <w:rsid w:val="0032284D"/>
    <w:rsid w:val="00322A3D"/>
    <w:rsid w:val="00322AC6"/>
    <w:rsid w:val="00323283"/>
    <w:rsid w:val="00323A29"/>
    <w:rsid w:val="00323DFA"/>
    <w:rsid w:val="003247EE"/>
    <w:rsid w:val="003255D5"/>
    <w:rsid w:val="0032642B"/>
    <w:rsid w:val="00326CA6"/>
    <w:rsid w:val="00327D95"/>
    <w:rsid w:val="00327E40"/>
    <w:rsid w:val="00330766"/>
    <w:rsid w:val="00330E89"/>
    <w:rsid w:val="003310D7"/>
    <w:rsid w:val="00331479"/>
    <w:rsid w:val="003320F1"/>
    <w:rsid w:val="00337454"/>
    <w:rsid w:val="00337A4C"/>
    <w:rsid w:val="00337C13"/>
    <w:rsid w:val="00341AA2"/>
    <w:rsid w:val="0034227C"/>
    <w:rsid w:val="003432FA"/>
    <w:rsid w:val="00345C98"/>
    <w:rsid w:val="00346C8D"/>
    <w:rsid w:val="00346E6D"/>
    <w:rsid w:val="00350CEC"/>
    <w:rsid w:val="003515F0"/>
    <w:rsid w:val="00353B50"/>
    <w:rsid w:val="003547A6"/>
    <w:rsid w:val="00354A06"/>
    <w:rsid w:val="00355224"/>
    <w:rsid w:val="00356B70"/>
    <w:rsid w:val="0035731F"/>
    <w:rsid w:val="00360160"/>
    <w:rsid w:val="00362F27"/>
    <w:rsid w:val="00365E3A"/>
    <w:rsid w:val="0036669A"/>
    <w:rsid w:val="00366C95"/>
    <w:rsid w:val="00370C3E"/>
    <w:rsid w:val="00371566"/>
    <w:rsid w:val="0037327C"/>
    <w:rsid w:val="0037584E"/>
    <w:rsid w:val="003768A4"/>
    <w:rsid w:val="00382701"/>
    <w:rsid w:val="003827D6"/>
    <w:rsid w:val="00382D4C"/>
    <w:rsid w:val="0038392C"/>
    <w:rsid w:val="00386EE7"/>
    <w:rsid w:val="00386F20"/>
    <w:rsid w:val="00390D43"/>
    <w:rsid w:val="0039328C"/>
    <w:rsid w:val="00395B00"/>
    <w:rsid w:val="00395D60"/>
    <w:rsid w:val="00396742"/>
    <w:rsid w:val="00396842"/>
    <w:rsid w:val="00396A98"/>
    <w:rsid w:val="003971D1"/>
    <w:rsid w:val="0039750B"/>
    <w:rsid w:val="003A29A4"/>
    <w:rsid w:val="003A2EF7"/>
    <w:rsid w:val="003A5BD9"/>
    <w:rsid w:val="003A7761"/>
    <w:rsid w:val="003B1F83"/>
    <w:rsid w:val="003B288D"/>
    <w:rsid w:val="003B3128"/>
    <w:rsid w:val="003B3EEF"/>
    <w:rsid w:val="003B586A"/>
    <w:rsid w:val="003B5BB6"/>
    <w:rsid w:val="003C00EB"/>
    <w:rsid w:val="003C0D80"/>
    <w:rsid w:val="003C2CED"/>
    <w:rsid w:val="003C446F"/>
    <w:rsid w:val="003C4BE9"/>
    <w:rsid w:val="003C4D2B"/>
    <w:rsid w:val="003C7B87"/>
    <w:rsid w:val="003D0E0D"/>
    <w:rsid w:val="003D1789"/>
    <w:rsid w:val="003D1BC4"/>
    <w:rsid w:val="003D1BE6"/>
    <w:rsid w:val="003D22CA"/>
    <w:rsid w:val="003D3DDB"/>
    <w:rsid w:val="003D4B35"/>
    <w:rsid w:val="003D4BE2"/>
    <w:rsid w:val="003D57A0"/>
    <w:rsid w:val="003D5DD1"/>
    <w:rsid w:val="003D688D"/>
    <w:rsid w:val="003D7657"/>
    <w:rsid w:val="003D7C4F"/>
    <w:rsid w:val="003E0430"/>
    <w:rsid w:val="003E2A73"/>
    <w:rsid w:val="003E3FE4"/>
    <w:rsid w:val="003E4BF8"/>
    <w:rsid w:val="003E5FCD"/>
    <w:rsid w:val="003E77A4"/>
    <w:rsid w:val="003E77D8"/>
    <w:rsid w:val="003E7D2D"/>
    <w:rsid w:val="003F1506"/>
    <w:rsid w:val="003F3122"/>
    <w:rsid w:val="003F3A48"/>
    <w:rsid w:val="003F5CDF"/>
    <w:rsid w:val="003F690D"/>
    <w:rsid w:val="003F6BB7"/>
    <w:rsid w:val="00400222"/>
    <w:rsid w:val="0040057C"/>
    <w:rsid w:val="00400634"/>
    <w:rsid w:val="0040110F"/>
    <w:rsid w:val="004023B5"/>
    <w:rsid w:val="00402999"/>
    <w:rsid w:val="00403321"/>
    <w:rsid w:val="00405473"/>
    <w:rsid w:val="00405675"/>
    <w:rsid w:val="004056C0"/>
    <w:rsid w:val="00405E94"/>
    <w:rsid w:val="00405FD3"/>
    <w:rsid w:val="00406418"/>
    <w:rsid w:val="0040776F"/>
    <w:rsid w:val="00411C20"/>
    <w:rsid w:val="00412CF8"/>
    <w:rsid w:val="0041314E"/>
    <w:rsid w:val="0041451A"/>
    <w:rsid w:val="00414A07"/>
    <w:rsid w:val="00416836"/>
    <w:rsid w:val="004169D8"/>
    <w:rsid w:val="0041735F"/>
    <w:rsid w:val="00417801"/>
    <w:rsid w:val="00417AE6"/>
    <w:rsid w:val="00417B36"/>
    <w:rsid w:val="00422469"/>
    <w:rsid w:val="004265BF"/>
    <w:rsid w:val="004274D9"/>
    <w:rsid w:val="004274ED"/>
    <w:rsid w:val="004307F7"/>
    <w:rsid w:val="0043377D"/>
    <w:rsid w:val="004352B2"/>
    <w:rsid w:val="004362B8"/>
    <w:rsid w:val="004363AA"/>
    <w:rsid w:val="00437415"/>
    <w:rsid w:val="0044026C"/>
    <w:rsid w:val="00441B9E"/>
    <w:rsid w:val="0044240F"/>
    <w:rsid w:val="00444B05"/>
    <w:rsid w:val="004451C2"/>
    <w:rsid w:val="0044679D"/>
    <w:rsid w:val="00447CB8"/>
    <w:rsid w:val="004506A0"/>
    <w:rsid w:val="00451518"/>
    <w:rsid w:val="00451D03"/>
    <w:rsid w:val="004523E4"/>
    <w:rsid w:val="004526ED"/>
    <w:rsid w:val="004555F3"/>
    <w:rsid w:val="00455666"/>
    <w:rsid w:val="004564AE"/>
    <w:rsid w:val="00457455"/>
    <w:rsid w:val="00457456"/>
    <w:rsid w:val="00457B86"/>
    <w:rsid w:val="0046005F"/>
    <w:rsid w:val="0046207E"/>
    <w:rsid w:val="00462B76"/>
    <w:rsid w:val="00462E8C"/>
    <w:rsid w:val="00463AEE"/>
    <w:rsid w:val="004652B1"/>
    <w:rsid w:val="004655B0"/>
    <w:rsid w:val="00466319"/>
    <w:rsid w:val="00466831"/>
    <w:rsid w:val="00466E37"/>
    <w:rsid w:val="00470103"/>
    <w:rsid w:val="004732D3"/>
    <w:rsid w:val="00473342"/>
    <w:rsid w:val="004741F2"/>
    <w:rsid w:val="004759FE"/>
    <w:rsid w:val="00475D7B"/>
    <w:rsid w:val="00476628"/>
    <w:rsid w:val="00482CB8"/>
    <w:rsid w:val="00485648"/>
    <w:rsid w:val="00486D99"/>
    <w:rsid w:val="00487423"/>
    <w:rsid w:val="00487939"/>
    <w:rsid w:val="00490EDA"/>
    <w:rsid w:val="00490FB1"/>
    <w:rsid w:val="00491A51"/>
    <w:rsid w:val="00492552"/>
    <w:rsid w:val="00493D36"/>
    <w:rsid w:val="004940CA"/>
    <w:rsid w:val="0049449E"/>
    <w:rsid w:val="004950D9"/>
    <w:rsid w:val="00495C1B"/>
    <w:rsid w:val="0049692A"/>
    <w:rsid w:val="00496A32"/>
    <w:rsid w:val="004974CF"/>
    <w:rsid w:val="00497D71"/>
    <w:rsid w:val="004A06B8"/>
    <w:rsid w:val="004A1481"/>
    <w:rsid w:val="004A1EE9"/>
    <w:rsid w:val="004A321B"/>
    <w:rsid w:val="004A3757"/>
    <w:rsid w:val="004A375E"/>
    <w:rsid w:val="004A3C96"/>
    <w:rsid w:val="004A4066"/>
    <w:rsid w:val="004A41CF"/>
    <w:rsid w:val="004A4421"/>
    <w:rsid w:val="004A642A"/>
    <w:rsid w:val="004B0260"/>
    <w:rsid w:val="004B1CE6"/>
    <w:rsid w:val="004B3646"/>
    <w:rsid w:val="004B3792"/>
    <w:rsid w:val="004B3C30"/>
    <w:rsid w:val="004B4113"/>
    <w:rsid w:val="004B58E1"/>
    <w:rsid w:val="004B64A8"/>
    <w:rsid w:val="004B6B8D"/>
    <w:rsid w:val="004B70B9"/>
    <w:rsid w:val="004B7C00"/>
    <w:rsid w:val="004C37BD"/>
    <w:rsid w:val="004C4029"/>
    <w:rsid w:val="004C5843"/>
    <w:rsid w:val="004C6069"/>
    <w:rsid w:val="004C7027"/>
    <w:rsid w:val="004C729A"/>
    <w:rsid w:val="004D0AA3"/>
    <w:rsid w:val="004D0F6D"/>
    <w:rsid w:val="004D18F9"/>
    <w:rsid w:val="004D2050"/>
    <w:rsid w:val="004D296A"/>
    <w:rsid w:val="004D2C31"/>
    <w:rsid w:val="004D2E42"/>
    <w:rsid w:val="004D38B2"/>
    <w:rsid w:val="004D44D9"/>
    <w:rsid w:val="004D5FCB"/>
    <w:rsid w:val="004D71B6"/>
    <w:rsid w:val="004E1977"/>
    <w:rsid w:val="004E1CC9"/>
    <w:rsid w:val="004E3000"/>
    <w:rsid w:val="004E30FF"/>
    <w:rsid w:val="004E42E9"/>
    <w:rsid w:val="004E5517"/>
    <w:rsid w:val="004E5E17"/>
    <w:rsid w:val="004E670A"/>
    <w:rsid w:val="004E7124"/>
    <w:rsid w:val="004E7767"/>
    <w:rsid w:val="004F04D4"/>
    <w:rsid w:val="004F2452"/>
    <w:rsid w:val="004F2BE3"/>
    <w:rsid w:val="004F38B0"/>
    <w:rsid w:val="004F55D9"/>
    <w:rsid w:val="004F64EF"/>
    <w:rsid w:val="004F6B6A"/>
    <w:rsid w:val="004F7356"/>
    <w:rsid w:val="004F7969"/>
    <w:rsid w:val="004F7F4A"/>
    <w:rsid w:val="0050056F"/>
    <w:rsid w:val="00502334"/>
    <w:rsid w:val="00503707"/>
    <w:rsid w:val="00503B4A"/>
    <w:rsid w:val="00503E29"/>
    <w:rsid w:val="00505399"/>
    <w:rsid w:val="00505A11"/>
    <w:rsid w:val="005122CC"/>
    <w:rsid w:val="00514BC8"/>
    <w:rsid w:val="00516D53"/>
    <w:rsid w:val="005171DF"/>
    <w:rsid w:val="00521103"/>
    <w:rsid w:val="00522492"/>
    <w:rsid w:val="00523156"/>
    <w:rsid w:val="00523638"/>
    <w:rsid w:val="0052426A"/>
    <w:rsid w:val="005249C2"/>
    <w:rsid w:val="00524EA7"/>
    <w:rsid w:val="005272F4"/>
    <w:rsid w:val="00530642"/>
    <w:rsid w:val="0053066D"/>
    <w:rsid w:val="00530FF1"/>
    <w:rsid w:val="00531819"/>
    <w:rsid w:val="00534B77"/>
    <w:rsid w:val="005413EF"/>
    <w:rsid w:val="00541B49"/>
    <w:rsid w:val="00542D93"/>
    <w:rsid w:val="00543CB9"/>
    <w:rsid w:val="0054508D"/>
    <w:rsid w:val="00547708"/>
    <w:rsid w:val="00547B8B"/>
    <w:rsid w:val="00547FE7"/>
    <w:rsid w:val="005553AB"/>
    <w:rsid w:val="00556F8F"/>
    <w:rsid w:val="00556FF6"/>
    <w:rsid w:val="005570F5"/>
    <w:rsid w:val="00557566"/>
    <w:rsid w:val="00557A64"/>
    <w:rsid w:val="005607D5"/>
    <w:rsid w:val="00560F05"/>
    <w:rsid w:val="00561009"/>
    <w:rsid w:val="005612CB"/>
    <w:rsid w:val="00565A6F"/>
    <w:rsid w:val="00565D4D"/>
    <w:rsid w:val="00566089"/>
    <w:rsid w:val="005664CF"/>
    <w:rsid w:val="00567CBC"/>
    <w:rsid w:val="00567E1B"/>
    <w:rsid w:val="005704AE"/>
    <w:rsid w:val="005709CD"/>
    <w:rsid w:val="00570A64"/>
    <w:rsid w:val="005726DD"/>
    <w:rsid w:val="005735B5"/>
    <w:rsid w:val="00573CFD"/>
    <w:rsid w:val="00574B99"/>
    <w:rsid w:val="005750C3"/>
    <w:rsid w:val="005769C7"/>
    <w:rsid w:val="00580CD6"/>
    <w:rsid w:val="005814E9"/>
    <w:rsid w:val="00582949"/>
    <w:rsid w:val="00583521"/>
    <w:rsid w:val="00583759"/>
    <w:rsid w:val="005840E6"/>
    <w:rsid w:val="00584F94"/>
    <w:rsid w:val="00587048"/>
    <w:rsid w:val="00587892"/>
    <w:rsid w:val="00587BC2"/>
    <w:rsid w:val="00587DB3"/>
    <w:rsid w:val="00587FE4"/>
    <w:rsid w:val="00590AF3"/>
    <w:rsid w:val="00594033"/>
    <w:rsid w:val="005952B0"/>
    <w:rsid w:val="00596610"/>
    <w:rsid w:val="00596DC8"/>
    <w:rsid w:val="005A14E4"/>
    <w:rsid w:val="005A14E6"/>
    <w:rsid w:val="005A26BA"/>
    <w:rsid w:val="005A3271"/>
    <w:rsid w:val="005A74A8"/>
    <w:rsid w:val="005A7821"/>
    <w:rsid w:val="005B0882"/>
    <w:rsid w:val="005B1532"/>
    <w:rsid w:val="005B1B91"/>
    <w:rsid w:val="005B44BB"/>
    <w:rsid w:val="005B4A92"/>
    <w:rsid w:val="005B6673"/>
    <w:rsid w:val="005B7FDE"/>
    <w:rsid w:val="005C1155"/>
    <w:rsid w:val="005C2B33"/>
    <w:rsid w:val="005C4679"/>
    <w:rsid w:val="005C7103"/>
    <w:rsid w:val="005D10D6"/>
    <w:rsid w:val="005D2FE5"/>
    <w:rsid w:val="005D465C"/>
    <w:rsid w:val="005D4C5F"/>
    <w:rsid w:val="005D6B2E"/>
    <w:rsid w:val="005D79A1"/>
    <w:rsid w:val="005E0538"/>
    <w:rsid w:val="005E09FE"/>
    <w:rsid w:val="005E1FDE"/>
    <w:rsid w:val="005E32A8"/>
    <w:rsid w:val="005E38B7"/>
    <w:rsid w:val="005E59D5"/>
    <w:rsid w:val="005E6F88"/>
    <w:rsid w:val="005F06B1"/>
    <w:rsid w:val="005F07A2"/>
    <w:rsid w:val="005F153F"/>
    <w:rsid w:val="005F21DB"/>
    <w:rsid w:val="005F225E"/>
    <w:rsid w:val="005F2AC9"/>
    <w:rsid w:val="005F2CD8"/>
    <w:rsid w:val="005F2FAE"/>
    <w:rsid w:val="005F4FDB"/>
    <w:rsid w:val="005F5085"/>
    <w:rsid w:val="005F65EC"/>
    <w:rsid w:val="005F6870"/>
    <w:rsid w:val="005F7003"/>
    <w:rsid w:val="006001E5"/>
    <w:rsid w:val="00601784"/>
    <w:rsid w:val="00601828"/>
    <w:rsid w:val="00601FC4"/>
    <w:rsid w:val="006041E6"/>
    <w:rsid w:val="00604468"/>
    <w:rsid w:val="0060456C"/>
    <w:rsid w:val="0060552B"/>
    <w:rsid w:val="00605D52"/>
    <w:rsid w:val="006147EC"/>
    <w:rsid w:val="006148A1"/>
    <w:rsid w:val="0061628E"/>
    <w:rsid w:val="006166B1"/>
    <w:rsid w:val="006204D4"/>
    <w:rsid w:val="00620B3D"/>
    <w:rsid w:val="0062200B"/>
    <w:rsid w:val="0062224A"/>
    <w:rsid w:val="006227E0"/>
    <w:rsid w:val="00623706"/>
    <w:rsid w:val="00623BB5"/>
    <w:rsid w:val="006245F9"/>
    <w:rsid w:val="00625753"/>
    <w:rsid w:val="00625B0D"/>
    <w:rsid w:val="00625B29"/>
    <w:rsid w:val="00632066"/>
    <w:rsid w:val="006333F0"/>
    <w:rsid w:val="00633C35"/>
    <w:rsid w:val="006343DF"/>
    <w:rsid w:val="006363D7"/>
    <w:rsid w:val="00636567"/>
    <w:rsid w:val="00636998"/>
    <w:rsid w:val="006370ED"/>
    <w:rsid w:val="00637A56"/>
    <w:rsid w:val="00637CE2"/>
    <w:rsid w:val="00637F48"/>
    <w:rsid w:val="00640E0C"/>
    <w:rsid w:val="00642312"/>
    <w:rsid w:val="00642343"/>
    <w:rsid w:val="006428DA"/>
    <w:rsid w:val="006437F6"/>
    <w:rsid w:val="00644684"/>
    <w:rsid w:val="00644C61"/>
    <w:rsid w:val="00645D5E"/>
    <w:rsid w:val="00645FAB"/>
    <w:rsid w:val="00647298"/>
    <w:rsid w:val="006514B3"/>
    <w:rsid w:val="0065225F"/>
    <w:rsid w:val="00653299"/>
    <w:rsid w:val="0065340F"/>
    <w:rsid w:val="00653C38"/>
    <w:rsid w:val="0065479C"/>
    <w:rsid w:val="00656D99"/>
    <w:rsid w:val="006626A3"/>
    <w:rsid w:val="006635F0"/>
    <w:rsid w:val="00663F2B"/>
    <w:rsid w:val="00664A0A"/>
    <w:rsid w:val="00664AFB"/>
    <w:rsid w:val="00664E80"/>
    <w:rsid w:val="00664F39"/>
    <w:rsid w:val="00666781"/>
    <w:rsid w:val="006708E2"/>
    <w:rsid w:val="00670F92"/>
    <w:rsid w:val="00671308"/>
    <w:rsid w:val="00672577"/>
    <w:rsid w:val="00672E5E"/>
    <w:rsid w:val="0067353A"/>
    <w:rsid w:val="00673E59"/>
    <w:rsid w:val="00674446"/>
    <w:rsid w:val="00674680"/>
    <w:rsid w:val="00674A98"/>
    <w:rsid w:val="00677DA8"/>
    <w:rsid w:val="00680037"/>
    <w:rsid w:val="00680E35"/>
    <w:rsid w:val="00681077"/>
    <w:rsid w:val="00681610"/>
    <w:rsid w:val="00681A31"/>
    <w:rsid w:val="00681C7A"/>
    <w:rsid w:val="00683183"/>
    <w:rsid w:val="006841F3"/>
    <w:rsid w:val="00685469"/>
    <w:rsid w:val="00685E9D"/>
    <w:rsid w:val="00686C3B"/>
    <w:rsid w:val="00686DE4"/>
    <w:rsid w:val="00690A5B"/>
    <w:rsid w:val="00690AB9"/>
    <w:rsid w:val="006926FE"/>
    <w:rsid w:val="00692BC5"/>
    <w:rsid w:val="00692C25"/>
    <w:rsid w:val="0069333F"/>
    <w:rsid w:val="00693CE3"/>
    <w:rsid w:val="00694827"/>
    <w:rsid w:val="00694E3C"/>
    <w:rsid w:val="00696417"/>
    <w:rsid w:val="006A1011"/>
    <w:rsid w:val="006A1BC7"/>
    <w:rsid w:val="006A39D1"/>
    <w:rsid w:val="006A3D98"/>
    <w:rsid w:val="006A437D"/>
    <w:rsid w:val="006A4716"/>
    <w:rsid w:val="006A55BD"/>
    <w:rsid w:val="006A5936"/>
    <w:rsid w:val="006A5DA7"/>
    <w:rsid w:val="006A655F"/>
    <w:rsid w:val="006A6BBE"/>
    <w:rsid w:val="006A7AB7"/>
    <w:rsid w:val="006B0EAB"/>
    <w:rsid w:val="006B2FC3"/>
    <w:rsid w:val="006B3DFE"/>
    <w:rsid w:val="006B4F9A"/>
    <w:rsid w:val="006B5C35"/>
    <w:rsid w:val="006C011E"/>
    <w:rsid w:val="006C0757"/>
    <w:rsid w:val="006C1640"/>
    <w:rsid w:val="006C2767"/>
    <w:rsid w:val="006C425C"/>
    <w:rsid w:val="006C4AFC"/>
    <w:rsid w:val="006C5369"/>
    <w:rsid w:val="006C6A00"/>
    <w:rsid w:val="006C70F6"/>
    <w:rsid w:val="006C76F4"/>
    <w:rsid w:val="006C7C07"/>
    <w:rsid w:val="006D043C"/>
    <w:rsid w:val="006D1CB2"/>
    <w:rsid w:val="006D2304"/>
    <w:rsid w:val="006D4FEB"/>
    <w:rsid w:val="006D78D4"/>
    <w:rsid w:val="006D7F15"/>
    <w:rsid w:val="006E00F4"/>
    <w:rsid w:val="006E0430"/>
    <w:rsid w:val="006E1509"/>
    <w:rsid w:val="006E199C"/>
    <w:rsid w:val="006E2636"/>
    <w:rsid w:val="006E3A19"/>
    <w:rsid w:val="006E4401"/>
    <w:rsid w:val="006E53C6"/>
    <w:rsid w:val="006E5E95"/>
    <w:rsid w:val="006E6CE1"/>
    <w:rsid w:val="006E6F59"/>
    <w:rsid w:val="006E74B0"/>
    <w:rsid w:val="006E74ED"/>
    <w:rsid w:val="006F1560"/>
    <w:rsid w:val="006F2768"/>
    <w:rsid w:val="006F3CB3"/>
    <w:rsid w:val="006F3DF5"/>
    <w:rsid w:val="006F45FA"/>
    <w:rsid w:val="006F46CF"/>
    <w:rsid w:val="006F4AD4"/>
    <w:rsid w:val="006F5140"/>
    <w:rsid w:val="006F6785"/>
    <w:rsid w:val="006F69DB"/>
    <w:rsid w:val="006F6D06"/>
    <w:rsid w:val="006F7FAA"/>
    <w:rsid w:val="006F7FCB"/>
    <w:rsid w:val="00701C48"/>
    <w:rsid w:val="00701C6B"/>
    <w:rsid w:val="007030FF"/>
    <w:rsid w:val="00704AEE"/>
    <w:rsid w:val="00704F10"/>
    <w:rsid w:val="007053BA"/>
    <w:rsid w:val="00706E11"/>
    <w:rsid w:val="00711E77"/>
    <w:rsid w:val="00711F57"/>
    <w:rsid w:val="007132AC"/>
    <w:rsid w:val="00714D22"/>
    <w:rsid w:val="00715534"/>
    <w:rsid w:val="007163CB"/>
    <w:rsid w:val="00716B36"/>
    <w:rsid w:val="00724435"/>
    <w:rsid w:val="007246A6"/>
    <w:rsid w:val="00725117"/>
    <w:rsid w:val="00725264"/>
    <w:rsid w:val="00725C95"/>
    <w:rsid w:val="00726993"/>
    <w:rsid w:val="00726C6A"/>
    <w:rsid w:val="0072701B"/>
    <w:rsid w:val="007276F2"/>
    <w:rsid w:val="007301F9"/>
    <w:rsid w:val="00730803"/>
    <w:rsid w:val="0073133C"/>
    <w:rsid w:val="0073248D"/>
    <w:rsid w:val="007324E1"/>
    <w:rsid w:val="00736411"/>
    <w:rsid w:val="00736A35"/>
    <w:rsid w:val="00737D60"/>
    <w:rsid w:val="007407D4"/>
    <w:rsid w:val="00741401"/>
    <w:rsid w:val="0074334A"/>
    <w:rsid w:val="00744E9A"/>
    <w:rsid w:val="007470EF"/>
    <w:rsid w:val="00750850"/>
    <w:rsid w:val="00752048"/>
    <w:rsid w:val="00752FB7"/>
    <w:rsid w:val="00754129"/>
    <w:rsid w:val="007563D8"/>
    <w:rsid w:val="0075657E"/>
    <w:rsid w:val="007570FE"/>
    <w:rsid w:val="00757EC8"/>
    <w:rsid w:val="00760E4E"/>
    <w:rsid w:val="007619BD"/>
    <w:rsid w:val="00761DD2"/>
    <w:rsid w:val="007620CF"/>
    <w:rsid w:val="0076259C"/>
    <w:rsid w:val="00762A9C"/>
    <w:rsid w:val="0076372F"/>
    <w:rsid w:val="00765144"/>
    <w:rsid w:val="00765EBA"/>
    <w:rsid w:val="007667F7"/>
    <w:rsid w:val="0076718A"/>
    <w:rsid w:val="00767443"/>
    <w:rsid w:val="0076793F"/>
    <w:rsid w:val="00767ECB"/>
    <w:rsid w:val="00770365"/>
    <w:rsid w:val="007706E7"/>
    <w:rsid w:val="00770D7E"/>
    <w:rsid w:val="00770F7A"/>
    <w:rsid w:val="007719FE"/>
    <w:rsid w:val="00773120"/>
    <w:rsid w:val="00773A73"/>
    <w:rsid w:val="00773E25"/>
    <w:rsid w:val="00774114"/>
    <w:rsid w:val="00774798"/>
    <w:rsid w:val="00777213"/>
    <w:rsid w:val="00777F35"/>
    <w:rsid w:val="00777F57"/>
    <w:rsid w:val="0078167D"/>
    <w:rsid w:val="007817F1"/>
    <w:rsid w:val="00783668"/>
    <w:rsid w:val="0078388B"/>
    <w:rsid w:val="00783D1B"/>
    <w:rsid w:val="00784BB2"/>
    <w:rsid w:val="00784DD1"/>
    <w:rsid w:val="00790CA4"/>
    <w:rsid w:val="00790E4A"/>
    <w:rsid w:val="0079162B"/>
    <w:rsid w:val="0079204C"/>
    <w:rsid w:val="00792E54"/>
    <w:rsid w:val="00793BD4"/>
    <w:rsid w:val="00793E58"/>
    <w:rsid w:val="007963A0"/>
    <w:rsid w:val="0079690B"/>
    <w:rsid w:val="0079766F"/>
    <w:rsid w:val="007A118F"/>
    <w:rsid w:val="007A272E"/>
    <w:rsid w:val="007A2B76"/>
    <w:rsid w:val="007A2CED"/>
    <w:rsid w:val="007A3A4F"/>
    <w:rsid w:val="007A4A7D"/>
    <w:rsid w:val="007A4D47"/>
    <w:rsid w:val="007A5744"/>
    <w:rsid w:val="007B0DE2"/>
    <w:rsid w:val="007B1E4B"/>
    <w:rsid w:val="007B21EB"/>
    <w:rsid w:val="007B2206"/>
    <w:rsid w:val="007B2ECF"/>
    <w:rsid w:val="007B4405"/>
    <w:rsid w:val="007B63B6"/>
    <w:rsid w:val="007B7075"/>
    <w:rsid w:val="007B7517"/>
    <w:rsid w:val="007B75E9"/>
    <w:rsid w:val="007B7ABD"/>
    <w:rsid w:val="007B7F5E"/>
    <w:rsid w:val="007C236A"/>
    <w:rsid w:val="007C28E1"/>
    <w:rsid w:val="007C31CA"/>
    <w:rsid w:val="007C37F8"/>
    <w:rsid w:val="007C45BA"/>
    <w:rsid w:val="007C59A1"/>
    <w:rsid w:val="007C6592"/>
    <w:rsid w:val="007C65AF"/>
    <w:rsid w:val="007C7279"/>
    <w:rsid w:val="007C7D77"/>
    <w:rsid w:val="007D14A5"/>
    <w:rsid w:val="007D1F82"/>
    <w:rsid w:val="007D2D19"/>
    <w:rsid w:val="007D3237"/>
    <w:rsid w:val="007D3736"/>
    <w:rsid w:val="007D4178"/>
    <w:rsid w:val="007D4603"/>
    <w:rsid w:val="007D46AB"/>
    <w:rsid w:val="007D4F45"/>
    <w:rsid w:val="007D57A4"/>
    <w:rsid w:val="007E0059"/>
    <w:rsid w:val="007E01E5"/>
    <w:rsid w:val="007E0370"/>
    <w:rsid w:val="007E11A7"/>
    <w:rsid w:val="007E21CB"/>
    <w:rsid w:val="007E3676"/>
    <w:rsid w:val="007E4DED"/>
    <w:rsid w:val="007E57F7"/>
    <w:rsid w:val="007E7052"/>
    <w:rsid w:val="007E7D4C"/>
    <w:rsid w:val="007F0195"/>
    <w:rsid w:val="007F11BA"/>
    <w:rsid w:val="007F4414"/>
    <w:rsid w:val="007F52AC"/>
    <w:rsid w:val="007F6814"/>
    <w:rsid w:val="007F6E65"/>
    <w:rsid w:val="008000C9"/>
    <w:rsid w:val="00800F8E"/>
    <w:rsid w:val="00802BD8"/>
    <w:rsid w:val="00802C3B"/>
    <w:rsid w:val="0080504F"/>
    <w:rsid w:val="008056BE"/>
    <w:rsid w:val="00805C19"/>
    <w:rsid w:val="00805FF4"/>
    <w:rsid w:val="008104B8"/>
    <w:rsid w:val="00810BE6"/>
    <w:rsid w:val="008139C2"/>
    <w:rsid w:val="0081538A"/>
    <w:rsid w:val="00815CA9"/>
    <w:rsid w:val="00816807"/>
    <w:rsid w:val="008178B8"/>
    <w:rsid w:val="00820501"/>
    <w:rsid w:val="00820913"/>
    <w:rsid w:val="00820AEF"/>
    <w:rsid w:val="00822212"/>
    <w:rsid w:val="008228A3"/>
    <w:rsid w:val="00823FDA"/>
    <w:rsid w:val="00824464"/>
    <w:rsid w:val="00824E06"/>
    <w:rsid w:val="00825178"/>
    <w:rsid w:val="00826C6D"/>
    <w:rsid w:val="00826CA0"/>
    <w:rsid w:val="0082747E"/>
    <w:rsid w:val="00827E4B"/>
    <w:rsid w:val="00831204"/>
    <w:rsid w:val="008315D2"/>
    <w:rsid w:val="00831D1E"/>
    <w:rsid w:val="0083217E"/>
    <w:rsid w:val="00832B27"/>
    <w:rsid w:val="008340C9"/>
    <w:rsid w:val="00835375"/>
    <w:rsid w:val="0083548F"/>
    <w:rsid w:val="00835ECD"/>
    <w:rsid w:val="00836016"/>
    <w:rsid w:val="00837FBF"/>
    <w:rsid w:val="00840186"/>
    <w:rsid w:val="00840E10"/>
    <w:rsid w:val="008410B4"/>
    <w:rsid w:val="00841D80"/>
    <w:rsid w:val="00842A05"/>
    <w:rsid w:val="00842B4B"/>
    <w:rsid w:val="0084300D"/>
    <w:rsid w:val="0084474B"/>
    <w:rsid w:val="00844FA0"/>
    <w:rsid w:val="00845F1F"/>
    <w:rsid w:val="00846612"/>
    <w:rsid w:val="008466FD"/>
    <w:rsid w:val="00847A22"/>
    <w:rsid w:val="008504C4"/>
    <w:rsid w:val="00850AC8"/>
    <w:rsid w:val="00850E67"/>
    <w:rsid w:val="00850EF8"/>
    <w:rsid w:val="00852EDB"/>
    <w:rsid w:val="008539A2"/>
    <w:rsid w:val="00854C44"/>
    <w:rsid w:val="00855B67"/>
    <w:rsid w:val="008573E5"/>
    <w:rsid w:val="00861FAF"/>
    <w:rsid w:val="0086256D"/>
    <w:rsid w:val="00863368"/>
    <w:rsid w:val="008639DE"/>
    <w:rsid w:val="00864A12"/>
    <w:rsid w:val="008661BA"/>
    <w:rsid w:val="008667E9"/>
    <w:rsid w:val="00866E57"/>
    <w:rsid w:val="00870852"/>
    <w:rsid w:val="00871EAD"/>
    <w:rsid w:val="008730DB"/>
    <w:rsid w:val="00873344"/>
    <w:rsid w:val="008753E8"/>
    <w:rsid w:val="008777E2"/>
    <w:rsid w:val="00877981"/>
    <w:rsid w:val="00877A43"/>
    <w:rsid w:val="00880CA6"/>
    <w:rsid w:val="00880E1A"/>
    <w:rsid w:val="00881BD6"/>
    <w:rsid w:val="008850D2"/>
    <w:rsid w:val="00885280"/>
    <w:rsid w:val="00885E4A"/>
    <w:rsid w:val="00886CFC"/>
    <w:rsid w:val="00893937"/>
    <w:rsid w:val="0089464C"/>
    <w:rsid w:val="00894D1C"/>
    <w:rsid w:val="008952C9"/>
    <w:rsid w:val="008A17D9"/>
    <w:rsid w:val="008A201C"/>
    <w:rsid w:val="008A3F72"/>
    <w:rsid w:val="008A50A1"/>
    <w:rsid w:val="008A6577"/>
    <w:rsid w:val="008A76EE"/>
    <w:rsid w:val="008A7894"/>
    <w:rsid w:val="008B0023"/>
    <w:rsid w:val="008B0D4B"/>
    <w:rsid w:val="008B12AA"/>
    <w:rsid w:val="008B18B8"/>
    <w:rsid w:val="008B2305"/>
    <w:rsid w:val="008B34AF"/>
    <w:rsid w:val="008B3E12"/>
    <w:rsid w:val="008B4F83"/>
    <w:rsid w:val="008B6596"/>
    <w:rsid w:val="008B75CD"/>
    <w:rsid w:val="008B7CDD"/>
    <w:rsid w:val="008C2B21"/>
    <w:rsid w:val="008C4BB2"/>
    <w:rsid w:val="008C5D49"/>
    <w:rsid w:val="008C7DB9"/>
    <w:rsid w:val="008C7E08"/>
    <w:rsid w:val="008D0122"/>
    <w:rsid w:val="008D08BB"/>
    <w:rsid w:val="008D1249"/>
    <w:rsid w:val="008D14B1"/>
    <w:rsid w:val="008D2CCA"/>
    <w:rsid w:val="008D5547"/>
    <w:rsid w:val="008D7173"/>
    <w:rsid w:val="008E1403"/>
    <w:rsid w:val="008E14B2"/>
    <w:rsid w:val="008E1E64"/>
    <w:rsid w:val="008E245E"/>
    <w:rsid w:val="008F03A8"/>
    <w:rsid w:val="008F0609"/>
    <w:rsid w:val="008F1DA3"/>
    <w:rsid w:val="008F383F"/>
    <w:rsid w:val="008F4D1C"/>
    <w:rsid w:val="008F6924"/>
    <w:rsid w:val="008F6DB9"/>
    <w:rsid w:val="008F71A0"/>
    <w:rsid w:val="0090022F"/>
    <w:rsid w:val="0090077F"/>
    <w:rsid w:val="00900996"/>
    <w:rsid w:val="009011DE"/>
    <w:rsid w:val="00902FFE"/>
    <w:rsid w:val="009054F3"/>
    <w:rsid w:val="00905704"/>
    <w:rsid w:val="00906495"/>
    <w:rsid w:val="00906EAB"/>
    <w:rsid w:val="00907248"/>
    <w:rsid w:val="00907472"/>
    <w:rsid w:val="0091079D"/>
    <w:rsid w:val="00912A30"/>
    <w:rsid w:val="00912AB5"/>
    <w:rsid w:val="00914505"/>
    <w:rsid w:val="00914C82"/>
    <w:rsid w:val="009175AD"/>
    <w:rsid w:val="009209DC"/>
    <w:rsid w:val="00921F62"/>
    <w:rsid w:val="00922B50"/>
    <w:rsid w:val="00924C80"/>
    <w:rsid w:val="00924DB7"/>
    <w:rsid w:val="00924DD2"/>
    <w:rsid w:val="00925926"/>
    <w:rsid w:val="009269DC"/>
    <w:rsid w:val="00926D2D"/>
    <w:rsid w:val="0093147E"/>
    <w:rsid w:val="00931779"/>
    <w:rsid w:val="009322EC"/>
    <w:rsid w:val="00932706"/>
    <w:rsid w:val="00935355"/>
    <w:rsid w:val="00937D7C"/>
    <w:rsid w:val="00937FEC"/>
    <w:rsid w:val="00941584"/>
    <w:rsid w:val="0094163E"/>
    <w:rsid w:val="00942129"/>
    <w:rsid w:val="0094222B"/>
    <w:rsid w:val="00943720"/>
    <w:rsid w:val="00943736"/>
    <w:rsid w:val="00943E9C"/>
    <w:rsid w:val="00944299"/>
    <w:rsid w:val="00944CFE"/>
    <w:rsid w:val="0094577E"/>
    <w:rsid w:val="00946C81"/>
    <w:rsid w:val="009470D7"/>
    <w:rsid w:val="009506C4"/>
    <w:rsid w:val="00950753"/>
    <w:rsid w:val="009521C8"/>
    <w:rsid w:val="0095753F"/>
    <w:rsid w:val="009602F8"/>
    <w:rsid w:val="00960427"/>
    <w:rsid w:val="00961E9C"/>
    <w:rsid w:val="00961EAB"/>
    <w:rsid w:val="00962DE4"/>
    <w:rsid w:val="009655B6"/>
    <w:rsid w:val="009671BB"/>
    <w:rsid w:val="0096732B"/>
    <w:rsid w:val="009679EC"/>
    <w:rsid w:val="009729B2"/>
    <w:rsid w:val="0097374D"/>
    <w:rsid w:val="00973780"/>
    <w:rsid w:val="009740FC"/>
    <w:rsid w:val="0097781C"/>
    <w:rsid w:val="00977BA5"/>
    <w:rsid w:val="00977BB3"/>
    <w:rsid w:val="00981492"/>
    <w:rsid w:val="00982833"/>
    <w:rsid w:val="00983B07"/>
    <w:rsid w:val="00983BDA"/>
    <w:rsid w:val="00983C02"/>
    <w:rsid w:val="0098439F"/>
    <w:rsid w:val="009859E7"/>
    <w:rsid w:val="00986AF3"/>
    <w:rsid w:val="00991923"/>
    <w:rsid w:val="00992448"/>
    <w:rsid w:val="009926CB"/>
    <w:rsid w:val="00992EE7"/>
    <w:rsid w:val="00993BBB"/>
    <w:rsid w:val="00996DE3"/>
    <w:rsid w:val="009A10E7"/>
    <w:rsid w:val="009A133F"/>
    <w:rsid w:val="009A2251"/>
    <w:rsid w:val="009A2E49"/>
    <w:rsid w:val="009A373D"/>
    <w:rsid w:val="009A3DAC"/>
    <w:rsid w:val="009A409C"/>
    <w:rsid w:val="009A4242"/>
    <w:rsid w:val="009A57CF"/>
    <w:rsid w:val="009A66C5"/>
    <w:rsid w:val="009A774E"/>
    <w:rsid w:val="009A798C"/>
    <w:rsid w:val="009B092A"/>
    <w:rsid w:val="009B1BBF"/>
    <w:rsid w:val="009B4579"/>
    <w:rsid w:val="009B7540"/>
    <w:rsid w:val="009B7F0A"/>
    <w:rsid w:val="009C04A6"/>
    <w:rsid w:val="009C13F4"/>
    <w:rsid w:val="009C2250"/>
    <w:rsid w:val="009C52EF"/>
    <w:rsid w:val="009C622B"/>
    <w:rsid w:val="009D1678"/>
    <w:rsid w:val="009D1908"/>
    <w:rsid w:val="009D21A9"/>
    <w:rsid w:val="009D2A18"/>
    <w:rsid w:val="009D3648"/>
    <w:rsid w:val="009D3D26"/>
    <w:rsid w:val="009D3D92"/>
    <w:rsid w:val="009D3DAF"/>
    <w:rsid w:val="009D4E0A"/>
    <w:rsid w:val="009D6AD2"/>
    <w:rsid w:val="009D734F"/>
    <w:rsid w:val="009E088E"/>
    <w:rsid w:val="009E2436"/>
    <w:rsid w:val="009E2B89"/>
    <w:rsid w:val="009E2F10"/>
    <w:rsid w:val="009E3CC2"/>
    <w:rsid w:val="009E49F2"/>
    <w:rsid w:val="009E528C"/>
    <w:rsid w:val="009E5EF8"/>
    <w:rsid w:val="009E68C3"/>
    <w:rsid w:val="009E6D1A"/>
    <w:rsid w:val="009E6E4D"/>
    <w:rsid w:val="009E6FEE"/>
    <w:rsid w:val="009F1342"/>
    <w:rsid w:val="009F3A5B"/>
    <w:rsid w:val="009F4214"/>
    <w:rsid w:val="009F4ACF"/>
    <w:rsid w:val="009F5C0D"/>
    <w:rsid w:val="009F60CA"/>
    <w:rsid w:val="009F6C11"/>
    <w:rsid w:val="009F6C26"/>
    <w:rsid w:val="00A00835"/>
    <w:rsid w:val="00A01D7E"/>
    <w:rsid w:val="00A0282E"/>
    <w:rsid w:val="00A02892"/>
    <w:rsid w:val="00A05264"/>
    <w:rsid w:val="00A07443"/>
    <w:rsid w:val="00A11C47"/>
    <w:rsid w:val="00A11D1D"/>
    <w:rsid w:val="00A148B9"/>
    <w:rsid w:val="00A151F8"/>
    <w:rsid w:val="00A16405"/>
    <w:rsid w:val="00A16B76"/>
    <w:rsid w:val="00A16C1A"/>
    <w:rsid w:val="00A16D0E"/>
    <w:rsid w:val="00A178FD"/>
    <w:rsid w:val="00A17E73"/>
    <w:rsid w:val="00A200A8"/>
    <w:rsid w:val="00A2012E"/>
    <w:rsid w:val="00A21A32"/>
    <w:rsid w:val="00A2245D"/>
    <w:rsid w:val="00A273F5"/>
    <w:rsid w:val="00A3034D"/>
    <w:rsid w:val="00A309CB"/>
    <w:rsid w:val="00A31126"/>
    <w:rsid w:val="00A31477"/>
    <w:rsid w:val="00A33832"/>
    <w:rsid w:val="00A35C35"/>
    <w:rsid w:val="00A35E65"/>
    <w:rsid w:val="00A3713A"/>
    <w:rsid w:val="00A372A4"/>
    <w:rsid w:val="00A378EF"/>
    <w:rsid w:val="00A400C9"/>
    <w:rsid w:val="00A418E4"/>
    <w:rsid w:val="00A41C7D"/>
    <w:rsid w:val="00A41CE7"/>
    <w:rsid w:val="00A42A3E"/>
    <w:rsid w:val="00A436F9"/>
    <w:rsid w:val="00A43E41"/>
    <w:rsid w:val="00A43F83"/>
    <w:rsid w:val="00A45477"/>
    <w:rsid w:val="00A456E6"/>
    <w:rsid w:val="00A46324"/>
    <w:rsid w:val="00A46D99"/>
    <w:rsid w:val="00A477FC"/>
    <w:rsid w:val="00A479CE"/>
    <w:rsid w:val="00A52180"/>
    <w:rsid w:val="00A529BC"/>
    <w:rsid w:val="00A53DD4"/>
    <w:rsid w:val="00A53F5B"/>
    <w:rsid w:val="00A54541"/>
    <w:rsid w:val="00A5641E"/>
    <w:rsid w:val="00A5760D"/>
    <w:rsid w:val="00A603A8"/>
    <w:rsid w:val="00A60AEF"/>
    <w:rsid w:val="00A62477"/>
    <w:rsid w:val="00A62FA3"/>
    <w:rsid w:val="00A6334A"/>
    <w:rsid w:val="00A636BC"/>
    <w:rsid w:val="00A63909"/>
    <w:rsid w:val="00A644D4"/>
    <w:rsid w:val="00A65F23"/>
    <w:rsid w:val="00A6763D"/>
    <w:rsid w:val="00A678CA"/>
    <w:rsid w:val="00A704AC"/>
    <w:rsid w:val="00A713A9"/>
    <w:rsid w:val="00A7337A"/>
    <w:rsid w:val="00A7363E"/>
    <w:rsid w:val="00A745CE"/>
    <w:rsid w:val="00A74A37"/>
    <w:rsid w:val="00A74E40"/>
    <w:rsid w:val="00A7520F"/>
    <w:rsid w:val="00A77A96"/>
    <w:rsid w:val="00A77FC7"/>
    <w:rsid w:val="00A80590"/>
    <w:rsid w:val="00A811FA"/>
    <w:rsid w:val="00A81444"/>
    <w:rsid w:val="00A836F4"/>
    <w:rsid w:val="00A83AFE"/>
    <w:rsid w:val="00A85484"/>
    <w:rsid w:val="00A877C2"/>
    <w:rsid w:val="00A902BD"/>
    <w:rsid w:val="00A90DDB"/>
    <w:rsid w:val="00A91053"/>
    <w:rsid w:val="00A919F6"/>
    <w:rsid w:val="00A929BC"/>
    <w:rsid w:val="00A92BD6"/>
    <w:rsid w:val="00A93194"/>
    <w:rsid w:val="00A93752"/>
    <w:rsid w:val="00A9518C"/>
    <w:rsid w:val="00A95FA3"/>
    <w:rsid w:val="00A96345"/>
    <w:rsid w:val="00AA0C32"/>
    <w:rsid w:val="00AA0E19"/>
    <w:rsid w:val="00AA1DBA"/>
    <w:rsid w:val="00AA3A94"/>
    <w:rsid w:val="00AA51D5"/>
    <w:rsid w:val="00AA51EC"/>
    <w:rsid w:val="00AA68A5"/>
    <w:rsid w:val="00AA7023"/>
    <w:rsid w:val="00AB0850"/>
    <w:rsid w:val="00AB086E"/>
    <w:rsid w:val="00AB1241"/>
    <w:rsid w:val="00AB1313"/>
    <w:rsid w:val="00AB1F16"/>
    <w:rsid w:val="00AB2E89"/>
    <w:rsid w:val="00AB4393"/>
    <w:rsid w:val="00AB668B"/>
    <w:rsid w:val="00AB6DA3"/>
    <w:rsid w:val="00AB6EF1"/>
    <w:rsid w:val="00AB7C23"/>
    <w:rsid w:val="00AC17C9"/>
    <w:rsid w:val="00AC20C1"/>
    <w:rsid w:val="00AC406D"/>
    <w:rsid w:val="00AD18BC"/>
    <w:rsid w:val="00AD33AD"/>
    <w:rsid w:val="00AD464E"/>
    <w:rsid w:val="00AD4C15"/>
    <w:rsid w:val="00AD5B8C"/>
    <w:rsid w:val="00AD5D2E"/>
    <w:rsid w:val="00AD6A20"/>
    <w:rsid w:val="00AD70D6"/>
    <w:rsid w:val="00AD729A"/>
    <w:rsid w:val="00AD7606"/>
    <w:rsid w:val="00AD7619"/>
    <w:rsid w:val="00AE00B1"/>
    <w:rsid w:val="00AE1D49"/>
    <w:rsid w:val="00AE2361"/>
    <w:rsid w:val="00AE275D"/>
    <w:rsid w:val="00AE4D1A"/>
    <w:rsid w:val="00AE5B6F"/>
    <w:rsid w:val="00AE6018"/>
    <w:rsid w:val="00AE630E"/>
    <w:rsid w:val="00AE6AE3"/>
    <w:rsid w:val="00AE76DC"/>
    <w:rsid w:val="00AE79B4"/>
    <w:rsid w:val="00AF0BC7"/>
    <w:rsid w:val="00AF1D12"/>
    <w:rsid w:val="00AF2D60"/>
    <w:rsid w:val="00AF48D2"/>
    <w:rsid w:val="00AF73C2"/>
    <w:rsid w:val="00AF795A"/>
    <w:rsid w:val="00B00050"/>
    <w:rsid w:val="00B00AFD"/>
    <w:rsid w:val="00B00C95"/>
    <w:rsid w:val="00B01365"/>
    <w:rsid w:val="00B03651"/>
    <w:rsid w:val="00B0399A"/>
    <w:rsid w:val="00B06FA7"/>
    <w:rsid w:val="00B0707C"/>
    <w:rsid w:val="00B07599"/>
    <w:rsid w:val="00B07C2C"/>
    <w:rsid w:val="00B07D13"/>
    <w:rsid w:val="00B07F6C"/>
    <w:rsid w:val="00B11465"/>
    <w:rsid w:val="00B13689"/>
    <w:rsid w:val="00B141D3"/>
    <w:rsid w:val="00B141D8"/>
    <w:rsid w:val="00B14573"/>
    <w:rsid w:val="00B16264"/>
    <w:rsid w:val="00B1626E"/>
    <w:rsid w:val="00B162EE"/>
    <w:rsid w:val="00B16D20"/>
    <w:rsid w:val="00B171FA"/>
    <w:rsid w:val="00B210AC"/>
    <w:rsid w:val="00B21558"/>
    <w:rsid w:val="00B232A3"/>
    <w:rsid w:val="00B238F7"/>
    <w:rsid w:val="00B24A57"/>
    <w:rsid w:val="00B250A7"/>
    <w:rsid w:val="00B27032"/>
    <w:rsid w:val="00B277EC"/>
    <w:rsid w:val="00B30017"/>
    <w:rsid w:val="00B3025E"/>
    <w:rsid w:val="00B30340"/>
    <w:rsid w:val="00B313C2"/>
    <w:rsid w:val="00B32D75"/>
    <w:rsid w:val="00B33214"/>
    <w:rsid w:val="00B33827"/>
    <w:rsid w:val="00B338A0"/>
    <w:rsid w:val="00B3420C"/>
    <w:rsid w:val="00B37AC2"/>
    <w:rsid w:val="00B37E7F"/>
    <w:rsid w:val="00B4025C"/>
    <w:rsid w:val="00B40E91"/>
    <w:rsid w:val="00B41B91"/>
    <w:rsid w:val="00B441C9"/>
    <w:rsid w:val="00B44AC4"/>
    <w:rsid w:val="00B44DC0"/>
    <w:rsid w:val="00B451CA"/>
    <w:rsid w:val="00B452FE"/>
    <w:rsid w:val="00B4536D"/>
    <w:rsid w:val="00B47AEC"/>
    <w:rsid w:val="00B5018B"/>
    <w:rsid w:val="00B50E48"/>
    <w:rsid w:val="00B50F94"/>
    <w:rsid w:val="00B518C3"/>
    <w:rsid w:val="00B5266E"/>
    <w:rsid w:val="00B5277C"/>
    <w:rsid w:val="00B54921"/>
    <w:rsid w:val="00B54A76"/>
    <w:rsid w:val="00B550F4"/>
    <w:rsid w:val="00B56454"/>
    <w:rsid w:val="00B5764F"/>
    <w:rsid w:val="00B57EB2"/>
    <w:rsid w:val="00B57FAB"/>
    <w:rsid w:val="00B60366"/>
    <w:rsid w:val="00B60F2E"/>
    <w:rsid w:val="00B63EE7"/>
    <w:rsid w:val="00B647B9"/>
    <w:rsid w:val="00B64F81"/>
    <w:rsid w:val="00B65D2D"/>
    <w:rsid w:val="00B66634"/>
    <w:rsid w:val="00B6759E"/>
    <w:rsid w:val="00B70A70"/>
    <w:rsid w:val="00B713CB"/>
    <w:rsid w:val="00B71AAD"/>
    <w:rsid w:val="00B71CDC"/>
    <w:rsid w:val="00B7218E"/>
    <w:rsid w:val="00B7221D"/>
    <w:rsid w:val="00B73B1F"/>
    <w:rsid w:val="00B745E6"/>
    <w:rsid w:val="00B7552D"/>
    <w:rsid w:val="00B77186"/>
    <w:rsid w:val="00B77367"/>
    <w:rsid w:val="00B778D4"/>
    <w:rsid w:val="00B81AD0"/>
    <w:rsid w:val="00B82BBB"/>
    <w:rsid w:val="00B83761"/>
    <w:rsid w:val="00B8481E"/>
    <w:rsid w:val="00B84A62"/>
    <w:rsid w:val="00B87A8D"/>
    <w:rsid w:val="00B90532"/>
    <w:rsid w:val="00B911D0"/>
    <w:rsid w:val="00B915AD"/>
    <w:rsid w:val="00B91DFE"/>
    <w:rsid w:val="00B91FBD"/>
    <w:rsid w:val="00B930FE"/>
    <w:rsid w:val="00B9342F"/>
    <w:rsid w:val="00B94A23"/>
    <w:rsid w:val="00B96470"/>
    <w:rsid w:val="00B96B5E"/>
    <w:rsid w:val="00B97074"/>
    <w:rsid w:val="00B97797"/>
    <w:rsid w:val="00BA184B"/>
    <w:rsid w:val="00BA1F48"/>
    <w:rsid w:val="00BA2D2E"/>
    <w:rsid w:val="00BA3DA5"/>
    <w:rsid w:val="00BA4FB9"/>
    <w:rsid w:val="00BA5AFA"/>
    <w:rsid w:val="00BA61DA"/>
    <w:rsid w:val="00BA7064"/>
    <w:rsid w:val="00BB0380"/>
    <w:rsid w:val="00BB0494"/>
    <w:rsid w:val="00BB299D"/>
    <w:rsid w:val="00BB2DC5"/>
    <w:rsid w:val="00BB31E2"/>
    <w:rsid w:val="00BB4785"/>
    <w:rsid w:val="00BB4D07"/>
    <w:rsid w:val="00BB6E66"/>
    <w:rsid w:val="00BB74DD"/>
    <w:rsid w:val="00BC0766"/>
    <w:rsid w:val="00BC0816"/>
    <w:rsid w:val="00BC0F51"/>
    <w:rsid w:val="00BC15A1"/>
    <w:rsid w:val="00BC19C8"/>
    <w:rsid w:val="00BC1DAF"/>
    <w:rsid w:val="00BC20CE"/>
    <w:rsid w:val="00BC24F1"/>
    <w:rsid w:val="00BC2BA9"/>
    <w:rsid w:val="00BC3278"/>
    <w:rsid w:val="00BC35AD"/>
    <w:rsid w:val="00BC4324"/>
    <w:rsid w:val="00BC58DC"/>
    <w:rsid w:val="00BC667D"/>
    <w:rsid w:val="00BC78CE"/>
    <w:rsid w:val="00BC7AEB"/>
    <w:rsid w:val="00BC7D42"/>
    <w:rsid w:val="00BD207F"/>
    <w:rsid w:val="00BD4753"/>
    <w:rsid w:val="00BD4A91"/>
    <w:rsid w:val="00BD5253"/>
    <w:rsid w:val="00BD6035"/>
    <w:rsid w:val="00BD6D34"/>
    <w:rsid w:val="00BD729E"/>
    <w:rsid w:val="00BD7D9A"/>
    <w:rsid w:val="00BE12E0"/>
    <w:rsid w:val="00BE1894"/>
    <w:rsid w:val="00BE2C4E"/>
    <w:rsid w:val="00BE3EF2"/>
    <w:rsid w:val="00BE4221"/>
    <w:rsid w:val="00BE5937"/>
    <w:rsid w:val="00BE60A7"/>
    <w:rsid w:val="00BE7E24"/>
    <w:rsid w:val="00BF0539"/>
    <w:rsid w:val="00BF15E7"/>
    <w:rsid w:val="00BF1A3C"/>
    <w:rsid w:val="00BF29B3"/>
    <w:rsid w:val="00BF5CED"/>
    <w:rsid w:val="00C0001A"/>
    <w:rsid w:val="00C00FA0"/>
    <w:rsid w:val="00C01C81"/>
    <w:rsid w:val="00C02559"/>
    <w:rsid w:val="00C0291D"/>
    <w:rsid w:val="00C02E65"/>
    <w:rsid w:val="00C033A5"/>
    <w:rsid w:val="00C033F6"/>
    <w:rsid w:val="00C04338"/>
    <w:rsid w:val="00C060A8"/>
    <w:rsid w:val="00C07DEE"/>
    <w:rsid w:val="00C110EF"/>
    <w:rsid w:val="00C11CF3"/>
    <w:rsid w:val="00C11D89"/>
    <w:rsid w:val="00C126D5"/>
    <w:rsid w:val="00C12B1B"/>
    <w:rsid w:val="00C14078"/>
    <w:rsid w:val="00C143DB"/>
    <w:rsid w:val="00C148D3"/>
    <w:rsid w:val="00C1572A"/>
    <w:rsid w:val="00C15DAA"/>
    <w:rsid w:val="00C15E36"/>
    <w:rsid w:val="00C16772"/>
    <w:rsid w:val="00C17330"/>
    <w:rsid w:val="00C177FE"/>
    <w:rsid w:val="00C203DC"/>
    <w:rsid w:val="00C2122F"/>
    <w:rsid w:val="00C217D6"/>
    <w:rsid w:val="00C22CDB"/>
    <w:rsid w:val="00C23641"/>
    <w:rsid w:val="00C2381F"/>
    <w:rsid w:val="00C2453B"/>
    <w:rsid w:val="00C24934"/>
    <w:rsid w:val="00C25583"/>
    <w:rsid w:val="00C25B1A"/>
    <w:rsid w:val="00C264CC"/>
    <w:rsid w:val="00C30BD5"/>
    <w:rsid w:val="00C31F6B"/>
    <w:rsid w:val="00C328C7"/>
    <w:rsid w:val="00C35C63"/>
    <w:rsid w:val="00C42141"/>
    <w:rsid w:val="00C42660"/>
    <w:rsid w:val="00C427AB"/>
    <w:rsid w:val="00C4368E"/>
    <w:rsid w:val="00C4395D"/>
    <w:rsid w:val="00C43CCC"/>
    <w:rsid w:val="00C44D2A"/>
    <w:rsid w:val="00C45847"/>
    <w:rsid w:val="00C45CF1"/>
    <w:rsid w:val="00C463EF"/>
    <w:rsid w:val="00C46DDC"/>
    <w:rsid w:val="00C47A34"/>
    <w:rsid w:val="00C5015F"/>
    <w:rsid w:val="00C5042B"/>
    <w:rsid w:val="00C505B9"/>
    <w:rsid w:val="00C5113B"/>
    <w:rsid w:val="00C514B1"/>
    <w:rsid w:val="00C51B8D"/>
    <w:rsid w:val="00C5260E"/>
    <w:rsid w:val="00C52FD0"/>
    <w:rsid w:val="00C530A5"/>
    <w:rsid w:val="00C54852"/>
    <w:rsid w:val="00C552BC"/>
    <w:rsid w:val="00C57AF8"/>
    <w:rsid w:val="00C62349"/>
    <w:rsid w:val="00C62462"/>
    <w:rsid w:val="00C63FFD"/>
    <w:rsid w:val="00C651A8"/>
    <w:rsid w:val="00C656BA"/>
    <w:rsid w:val="00C7001D"/>
    <w:rsid w:val="00C700C4"/>
    <w:rsid w:val="00C7067A"/>
    <w:rsid w:val="00C70C59"/>
    <w:rsid w:val="00C72883"/>
    <w:rsid w:val="00C737E9"/>
    <w:rsid w:val="00C74635"/>
    <w:rsid w:val="00C74754"/>
    <w:rsid w:val="00C74A2F"/>
    <w:rsid w:val="00C75455"/>
    <w:rsid w:val="00C759AA"/>
    <w:rsid w:val="00C76E17"/>
    <w:rsid w:val="00C77C0C"/>
    <w:rsid w:val="00C80283"/>
    <w:rsid w:val="00C81BEC"/>
    <w:rsid w:val="00C81D42"/>
    <w:rsid w:val="00C8270D"/>
    <w:rsid w:val="00C83807"/>
    <w:rsid w:val="00C838AA"/>
    <w:rsid w:val="00C848F6"/>
    <w:rsid w:val="00C90D9E"/>
    <w:rsid w:val="00C91DE6"/>
    <w:rsid w:val="00C92F85"/>
    <w:rsid w:val="00C93148"/>
    <w:rsid w:val="00C93D1C"/>
    <w:rsid w:val="00C9656E"/>
    <w:rsid w:val="00C96D15"/>
    <w:rsid w:val="00C96EA7"/>
    <w:rsid w:val="00C97396"/>
    <w:rsid w:val="00CA0D6D"/>
    <w:rsid w:val="00CA100C"/>
    <w:rsid w:val="00CA242F"/>
    <w:rsid w:val="00CA4899"/>
    <w:rsid w:val="00CA5FDC"/>
    <w:rsid w:val="00CA78F6"/>
    <w:rsid w:val="00CB0058"/>
    <w:rsid w:val="00CB1961"/>
    <w:rsid w:val="00CB22CC"/>
    <w:rsid w:val="00CB2642"/>
    <w:rsid w:val="00CB2FFD"/>
    <w:rsid w:val="00CB3B82"/>
    <w:rsid w:val="00CB3EED"/>
    <w:rsid w:val="00CB4389"/>
    <w:rsid w:val="00CB4460"/>
    <w:rsid w:val="00CB4C0A"/>
    <w:rsid w:val="00CB4D7E"/>
    <w:rsid w:val="00CB5640"/>
    <w:rsid w:val="00CB6BF0"/>
    <w:rsid w:val="00CB6CDE"/>
    <w:rsid w:val="00CB6DBB"/>
    <w:rsid w:val="00CB7D73"/>
    <w:rsid w:val="00CC2639"/>
    <w:rsid w:val="00CC2DEB"/>
    <w:rsid w:val="00CC3A47"/>
    <w:rsid w:val="00CC3CA8"/>
    <w:rsid w:val="00CC4975"/>
    <w:rsid w:val="00CC4B53"/>
    <w:rsid w:val="00CC53F0"/>
    <w:rsid w:val="00CC603E"/>
    <w:rsid w:val="00CC6DE3"/>
    <w:rsid w:val="00CC74FC"/>
    <w:rsid w:val="00CD0863"/>
    <w:rsid w:val="00CD08C2"/>
    <w:rsid w:val="00CD2D3F"/>
    <w:rsid w:val="00CD3776"/>
    <w:rsid w:val="00CD3E33"/>
    <w:rsid w:val="00CD3FFC"/>
    <w:rsid w:val="00CD488C"/>
    <w:rsid w:val="00CD555B"/>
    <w:rsid w:val="00CD5FB4"/>
    <w:rsid w:val="00CD6986"/>
    <w:rsid w:val="00CD7764"/>
    <w:rsid w:val="00CE04D8"/>
    <w:rsid w:val="00CE29D8"/>
    <w:rsid w:val="00CE2BC7"/>
    <w:rsid w:val="00CE4877"/>
    <w:rsid w:val="00CE5F2C"/>
    <w:rsid w:val="00CE7410"/>
    <w:rsid w:val="00CF0789"/>
    <w:rsid w:val="00CF1D64"/>
    <w:rsid w:val="00CF33C8"/>
    <w:rsid w:val="00CF347F"/>
    <w:rsid w:val="00CF3767"/>
    <w:rsid w:val="00CF3EE1"/>
    <w:rsid w:val="00CF4014"/>
    <w:rsid w:val="00CF4799"/>
    <w:rsid w:val="00CF5054"/>
    <w:rsid w:val="00CF63D6"/>
    <w:rsid w:val="00CF7275"/>
    <w:rsid w:val="00CF7B62"/>
    <w:rsid w:val="00D00490"/>
    <w:rsid w:val="00D00A87"/>
    <w:rsid w:val="00D01253"/>
    <w:rsid w:val="00D01CDC"/>
    <w:rsid w:val="00D01D69"/>
    <w:rsid w:val="00D021B1"/>
    <w:rsid w:val="00D027C5"/>
    <w:rsid w:val="00D02849"/>
    <w:rsid w:val="00D02E23"/>
    <w:rsid w:val="00D03273"/>
    <w:rsid w:val="00D03BA0"/>
    <w:rsid w:val="00D03D1F"/>
    <w:rsid w:val="00D03FCC"/>
    <w:rsid w:val="00D03FEA"/>
    <w:rsid w:val="00D055E6"/>
    <w:rsid w:val="00D05B6B"/>
    <w:rsid w:val="00D060A2"/>
    <w:rsid w:val="00D062A6"/>
    <w:rsid w:val="00D06F21"/>
    <w:rsid w:val="00D07C5C"/>
    <w:rsid w:val="00D12A3D"/>
    <w:rsid w:val="00D12F61"/>
    <w:rsid w:val="00D154DA"/>
    <w:rsid w:val="00D15B28"/>
    <w:rsid w:val="00D171D3"/>
    <w:rsid w:val="00D20839"/>
    <w:rsid w:val="00D2394A"/>
    <w:rsid w:val="00D23CD5"/>
    <w:rsid w:val="00D23F2F"/>
    <w:rsid w:val="00D2464F"/>
    <w:rsid w:val="00D246C0"/>
    <w:rsid w:val="00D24B85"/>
    <w:rsid w:val="00D26C45"/>
    <w:rsid w:val="00D278CB"/>
    <w:rsid w:val="00D27E4E"/>
    <w:rsid w:val="00D30A99"/>
    <w:rsid w:val="00D30A9F"/>
    <w:rsid w:val="00D322A5"/>
    <w:rsid w:val="00D33958"/>
    <w:rsid w:val="00D33B0D"/>
    <w:rsid w:val="00D34832"/>
    <w:rsid w:val="00D35307"/>
    <w:rsid w:val="00D359FE"/>
    <w:rsid w:val="00D35F47"/>
    <w:rsid w:val="00D367C8"/>
    <w:rsid w:val="00D372F1"/>
    <w:rsid w:val="00D3789B"/>
    <w:rsid w:val="00D40089"/>
    <w:rsid w:val="00D40688"/>
    <w:rsid w:val="00D412F8"/>
    <w:rsid w:val="00D422C1"/>
    <w:rsid w:val="00D44B1B"/>
    <w:rsid w:val="00D44DD8"/>
    <w:rsid w:val="00D471B1"/>
    <w:rsid w:val="00D52374"/>
    <w:rsid w:val="00D52561"/>
    <w:rsid w:val="00D52DC7"/>
    <w:rsid w:val="00D534AB"/>
    <w:rsid w:val="00D5378E"/>
    <w:rsid w:val="00D53939"/>
    <w:rsid w:val="00D56B55"/>
    <w:rsid w:val="00D57463"/>
    <w:rsid w:val="00D613D1"/>
    <w:rsid w:val="00D628A3"/>
    <w:rsid w:val="00D630E7"/>
    <w:rsid w:val="00D63C7E"/>
    <w:rsid w:val="00D643F6"/>
    <w:rsid w:val="00D64539"/>
    <w:rsid w:val="00D64906"/>
    <w:rsid w:val="00D66B0B"/>
    <w:rsid w:val="00D66F92"/>
    <w:rsid w:val="00D67BE2"/>
    <w:rsid w:val="00D67E70"/>
    <w:rsid w:val="00D70290"/>
    <w:rsid w:val="00D7050F"/>
    <w:rsid w:val="00D711A7"/>
    <w:rsid w:val="00D7125C"/>
    <w:rsid w:val="00D7152C"/>
    <w:rsid w:val="00D7328E"/>
    <w:rsid w:val="00D733D7"/>
    <w:rsid w:val="00D73E2D"/>
    <w:rsid w:val="00D73F7E"/>
    <w:rsid w:val="00D75223"/>
    <w:rsid w:val="00D7606F"/>
    <w:rsid w:val="00D76994"/>
    <w:rsid w:val="00D76ECC"/>
    <w:rsid w:val="00D82535"/>
    <w:rsid w:val="00D8288D"/>
    <w:rsid w:val="00D82F6C"/>
    <w:rsid w:val="00D83CC9"/>
    <w:rsid w:val="00D83FE5"/>
    <w:rsid w:val="00D84B1A"/>
    <w:rsid w:val="00D85295"/>
    <w:rsid w:val="00D868BF"/>
    <w:rsid w:val="00D86A6E"/>
    <w:rsid w:val="00D870D4"/>
    <w:rsid w:val="00D91A79"/>
    <w:rsid w:val="00D92E29"/>
    <w:rsid w:val="00D9308D"/>
    <w:rsid w:val="00D93D1E"/>
    <w:rsid w:val="00D95B0C"/>
    <w:rsid w:val="00D95BE5"/>
    <w:rsid w:val="00D97C6C"/>
    <w:rsid w:val="00DA04C5"/>
    <w:rsid w:val="00DA0D28"/>
    <w:rsid w:val="00DA12E5"/>
    <w:rsid w:val="00DA1BE2"/>
    <w:rsid w:val="00DA2AAD"/>
    <w:rsid w:val="00DA4A0B"/>
    <w:rsid w:val="00DA6564"/>
    <w:rsid w:val="00DA6CA6"/>
    <w:rsid w:val="00DA71AE"/>
    <w:rsid w:val="00DB09AD"/>
    <w:rsid w:val="00DB1A6A"/>
    <w:rsid w:val="00DB47A5"/>
    <w:rsid w:val="00DB6E8A"/>
    <w:rsid w:val="00DB73DB"/>
    <w:rsid w:val="00DC0EA0"/>
    <w:rsid w:val="00DC1190"/>
    <w:rsid w:val="00DC138F"/>
    <w:rsid w:val="00DC250C"/>
    <w:rsid w:val="00DC3770"/>
    <w:rsid w:val="00DC4A36"/>
    <w:rsid w:val="00DC4D1D"/>
    <w:rsid w:val="00DC72C2"/>
    <w:rsid w:val="00DC7888"/>
    <w:rsid w:val="00DC7E8B"/>
    <w:rsid w:val="00DD1B4D"/>
    <w:rsid w:val="00DD2FE1"/>
    <w:rsid w:val="00DD41A6"/>
    <w:rsid w:val="00DD4B96"/>
    <w:rsid w:val="00DD4BB7"/>
    <w:rsid w:val="00DD4D4D"/>
    <w:rsid w:val="00DD6964"/>
    <w:rsid w:val="00DD72A8"/>
    <w:rsid w:val="00DE145B"/>
    <w:rsid w:val="00DE26A5"/>
    <w:rsid w:val="00DE3648"/>
    <w:rsid w:val="00DE48A7"/>
    <w:rsid w:val="00DE5279"/>
    <w:rsid w:val="00DE55D7"/>
    <w:rsid w:val="00DE5A43"/>
    <w:rsid w:val="00DE5C46"/>
    <w:rsid w:val="00DE6A3B"/>
    <w:rsid w:val="00DE74F2"/>
    <w:rsid w:val="00DE78AC"/>
    <w:rsid w:val="00DF0C80"/>
    <w:rsid w:val="00DF2E20"/>
    <w:rsid w:val="00DF3618"/>
    <w:rsid w:val="00DF3807"/>
    <w:rsid w:val="00DF3978"/>
    <w:rsid w:val="00DF60FA"/>
    <w:rsid w:val="00DF6907"/>
    <w:rsid w:val="00DF6BB9"/>
    <w:rsid w:val="00DF70FA"/>
    <w:rsid w:val="00E003A3"/>
    <w:rsid w:val="00E0064B"/>
    <w:rsid w:val="00E01CF5"/>
    <w:rsid w:val="00E03D93"/>
    <w:rsid w:val="00E047F1"/>
    <w:rsid w:val="00E04F93"/>
    <w:rsid w:val="00E05D15"/>
    <w:rsid w:val="00E05EB3"/>
    <w:rsid w:val="00E06591"/>
    <w:rsid w:val="00E06D45"/>
    <w:rsid w:val="00E10009"/>
    <w:rsid w:val="00E10C6E"/>
    <w:rsid w:val="00E10CFA"/>
    <w:rsid w:val="00E11010"/>
    <w:rsid w:val="00E111F7"/>
    <w:rsid w:val="00E15EBF"/>
    <w:rsid w:val="00E165CD"/>
    <w:rsid w:val="00E16A99"/>
    <w:rsid w:val="00E203CA"/>
    <w:rsid w:val="00E2147C"/>
    <w:rsid w:val="00E21C25"/>
    <w:rsid w:val="00E279C3"/>
    <w:rsid w:val="00E30A86"/>
    <w:rsid w:val="00E310C5"/>
    <w:rsid w:val="00E31287"/>
    <w:rsid w:val="00E314BC"/>
    <w:rsid w:val="00E31E1B"/>
    <w:rsid w:val="00E3255E"/>
    <w:rsid w:val="00E33227"/>
    <w:rsid w:val="00E4287A"/>
    <w:rsid w:val="00E43387"/>
    <w:rsid w:val="00E4371E"/>
    <w:rsid w:val="00E4494D"/>
    <w:rsid w:val="00E44DB4"/>
    <w:rsid w:val="00E46236"/>
    <w:rsid w:val="00E478BD"/>
    <w:rsid w:val="00E47AD9"/>
    <w:rsid w:val="00E50B63"/>
    <w:rsid w:val="00E51C61"/>
    <w:rsid w:val="00E54AFC"/>
    <w:rsid w:val="00E55679"/>
    <w:rsid w:val="00E55A69"/>
    <w:rsid w:val="00E55F8A"/>
    <w:rsid w:val="00E57D4F"/>
    <w:rsid w:val="00E60863"/>
    <w:rsid w:val="00E61433"/>
    <w:rsid w:val="00E61A0C"/>
    <w:rsid w:val="00E63265"/>
    <w:rsid w:val="00E64438"/>
    <w:rsid w:val="00E64828"/>
    <w:rsid w:val="00E65084"/>
    <w:rsid w:val="00E65D69"/>
    <w:rsid w:val="00E66BFC"/>
    <w:rsid w:val="00E71146"/>
    <w:rsid w:val="00E715B4"/>
    <w:rsid w:val="00E71DF3"/>
    <w:rsid w:val="00E72DBF"/>
    <w:rsid w:val="00E75D27"/>
    <w:rsid w:val="00E81468"/>
    <w:rsid w:val="00E82B8B"/>
    <w:rsid w:val="00E83D02"/>
    <w:rsid w:val="00E91287"/>
    <w:rsid w:val="00E91F78"/>
    <w:rsid w:val="00E92024"/>
    <w:rsid w:val="00E92830"/>
    <w:rsid w:val="00E92A63"/>
    <w:rsid w:val="00E92AE1"/>
    <w:rsid w:val="00E92F52"/>
    <w:rsid w:val="00E93269"/>
    <w:rsid w:val="00E94D01"/>
    <w:rsid w:val="00EA0244"/>
    <w:rsid w:val="00EA11B2"/>
    <w:rsid w:val="00EA26EB"/>
    <w:rsid w:val="00EA32FD"/>
    <w:rsid w:val="00EA3406"/>
    <w:rsid w:val="00EA3D8E"/>
    <w:rsid w:val="00EA495B"/>
    <w:rsid w:val="00EA61AE"/>
    <w:rsid w:val="00EA6C78"/>
    <w:rsid w:val="00EB00EC"/>
    <w:rsid w:val="00EB1143"/>
    <w:rsid w:val="00EB154B"/>
    <w:rsid w:val="00EB2833"/>
    <w:rsid w:val="00EB2BF8"/>
    <w:rsid w:val="00EB4156"/>
    <w:rsid w:val="00EB6E8D"/>
    <w:rsid w:val="00EB7278"/>
    <w:rsid w:val="00EC180B"/>
    <w:rsid w:val="00EC1868"/>
    <w:rsid w:val="00EC1E6E"/>
    <w:rsid w:val="00EC24E0"/>
    <w:rsid w:val="00EC27E6"/>
    <w:rsid w:val="00EC29EB"/>
    <w:rsid w:val="00EC3200"/>
    <w:rsid w:val="00EC45B5"/>
    <w:rsid w:val="00EC45B8"/>
    <w:rsid w:val="00EC5101"/>
    <w:rsid w:val="00EC517C"/>
    <w:rsid w:val="00EC557B"/>
    <w:rsid w:val="00EC617D"/>
    <w:rsid w:val="00EC7B13"/>
    <w:rsid w:val="00ED0114"/>
    <w:rsid w:val="00ED46D0"/>
    <w:rsid w:val="00ED4839"/>
    <w:rsid w:val="00ED511C"/>
    <w:rsid w:val="00ED53EB"/>
    <w:rsid w:val="00ED601A"/>
    <w:rsid w:val="00ED70CD"/>
    <w:rsid w:val="00EE1054"/>
    <w:rsid w:val="00EE139B"/>
    <w:rsid w:val="00EE13EA"/>
    <w:rsid w:val="00EE3520"/>
    <w:rsid w:val="00EE5D66"/>
    <w:rsid w:val="00EE62A9"/>
    <w:rsid w:val="00EE65C8"/>
    <w:rsid w:val="00EE6D18"/>
    <w:rsid w:val="00EE76FE"/>
    <w:rsid w:val="00EE7A83"/>
    <w:rsid w:val="00EF3968"/>
    <w:rsid w:val="00EF42D1"/>
    <w:rsid w:val="00EF4CCF"/>
    <w:rsid w:val="00EF57D3"/>
    <w:rsid w:val="00EF5E85"/>
    <w:rsid w:val="00EF6985"/>
    <w:rsid w:val="00F01398"/>
    <w:rsid w:val="00F01558"/>
    <w:rsid w:val="00F021AB"/>
    <w:rsid w:val="00F03F31"/>
    <w:rsid w:val="00F04002"/>
    <w:rsid w:val="00F05029"/>
    <w:rsid w:val="00F05E6B"/>
    <w:rsid w:val="00F07805"/>
    <w:rsid w:val="00F1379F"/>
    <w:rsid w:val="00F13A0E"/>
    <w:rsid w:val="00F1500D"/>
    <w:rsid w:val="00F1528B"/>
    <w:rsid w:val="00F167D1"/>
    <w:rsid w:val="00F16A05"/>
    <w:rsid w:val="00F1770E"/>
    <w:rsid w:val="00F178C9"/>
    <w:rsid w:val="00F21229"/>
    <w:rsid w:val="00F22D7B"/>
    <w:rsid w:val="00F236A3"/>
    <w:rsid w:val="00F24480"/>
    <w:rsid w:val="00F24667"/>
    <w:rsid w:val="00F25667"/>
    <w:rsid w:val="00F25AAB"/>
    <w:rsid w:val="00F26B62"/>
    <w:rsid w:val="00F27C89"/>
    <w:rsid w:val="00F31283"/>
    <w:rsid w:val="00F32E0B"/>
    <w:rsid w:val="00F33A3C"/>
    <w:rsid w:val="00F33A8C"/>
    <w:rsid w:val="00F3432E"/>
    <w:rsid w:val="00F35179"/>
    <w:rsid w:val="00F360F2"/>
    <w:rsid w:val="00F366FB"/>
    <w:rsid w:val="00F378AD"/>
    <w:rsid w:val="00F40CF2"/>
    <w:rsid w:val="00F41C8E"/>
    <w:rsid w:val="00F42067"/>
    <w:rsid w:val="00F42FA5"/>
    <w:rsid w:val="00F43480"/>
    <w:rsid w:val="00F43A38"/>
    <w:rsid w:val="00F44CD8"/>
    <w:rsid w:val="00F46A6A"/>
    <w:rsid w:val="00F47F9A"/>
    <w:rsid w:val="00F50692"/>
    <w:rsid w:val="00F51783"/>
    <w:rsid w:val="00F51877"/>
    <w:rsid w:val="00F51BB5"/>
    <w:rsid w:val="00F51BF7"/>
    <w:rsid w:val="00F53441"/>
    <w:rsid w:val="00F53994"/>
    <w:rsid w:val="00F54AAF"/>
    <w:rsid w:val="00F54BCA"/>
    <w:rsid w:val="00F54C92"/>
    <w:rsid w:val="00F553E3"/>
    <w:rsid w:val="00F55583"/>
    <w:rsid w:val="00F5593B"/>
    <w:rsid w:val="00F56A29"/>
    <w:rsid w:val="00F57795"/>
    <w:rsid w:val="00F61239"/>
    <w:rsid w:val="00F61C8F"/>
    <w:rsid w:val="00F63524"/>
    <w:rsid w:val="00F63528"/>
    <w:rsid w:val="00F64D33"/>
    <w:rsid w:val="00F65D51"/>
    <w:rsid w:val="00F66C16"/>
    <w:rsid w:val="00F67575"/>
    <w:rsid w:val="00F67D37"/>
    <w:rsid w:val="00F67D9C"/>
    <w:rsid w:val="00F70751"/>
    <w:rsid w:val="00F7268E"/>
    <w:rsid w:val="00F72D43"/>
    <w:rsid w:val="00F735B8"/>
    <w:rsid w:val="00F738B8"/>
    <w:rsid w:val="00F7503F"/>
    <w:rsid w:val="00F75071"/>
    <w:rsid w:val="00F75288"/>
    <w:rsid w:val="00F7533E"/>
    <w:rsid w:val="00F76456"/>
    <w:rsid w:val="00F77E01"/>
    <w:rsid w:val="00F81D7E"/>
    <w:rsid w:val="00F829A4"/>
    <w:rsid w:val="00F83CDC"/>
    <w:rsid w:val="00F84BDC"/>
    <w:rsid w:val="00F85356"/>
    <w:rsid w:val="00F85CC7"/>
    <w:rsid w:val="00F85EF0"/>
    <w:rsid w:val="00F86B34"/>
    <w:rsid w:val="00F87A63"/>
    <w:rsid w:val="00F903B2"/>
    <w:rsid w:val="00F90D00"/>
    <w:rsid w:val="00F9121A"/>
    <w:rsid w:val="00F92052"/>
    <w:rsid w:val="00F92D1F"/>
    <w:rsid w:val="00F93482"/>
    <w:rsid w:val="00F9460F"/>
    <w:rsid w:val="00F95522"/>
    <w:rsid w:val="00F95D3C"/>
    <w:rsid w:val="00F960C7"/>
    <w:rsid w:val="00F975FF"/>
    <w:rsid w:val="00F97A89"/>
    <w:rsid w:val="00FA49B9"/>
    <w:rsid w:val="00FA4CF0"/>
    <w:rsid w:val="00FA5B7F"/>
    <w:rsid w:val="00FA62C1"/>
    <w:rsid w:val="00FA6641"/>
    <w:rsid w:val="00FA68DC"/>
    <w:rsid w:val="00FA7C66"/>
    <w:rsid w:val="00FB00AE"/>
    <w:rsid w:val="00FB011A"/>
    <w:rsid w:val="00FB2AC7"/>
    <w:rsid w:val="00FB3557"/>
    <w:rsid w:val="00FB3AE9"/>
    <w:rsid w:val="00FB713F"/>
    <w:rsid w:val="00FB7AAB"/>
    <w:rsid w:val="00FC2CE1"/>
    <w:rsid w:val="00FC3A4D"/>
    <w:rsid w:val="00FC3C46"/>
    <w:rsid w:val="00FC3F98"/>
    <w:rsid w:val="00FC45E1"/>
    <w:rsid w:val="00FC5532"/>
    <w:rsid w:val="00FC5E80"/>
    <w:rsid w:val="00FC6154"/>
    <w:rsid w:val="00FC6C1A"/>
    <w:rsid w:val="00FD2C96"/>
    <w:rsid w:val="00FD332E"/>
    <w:rsid w:val="00FD4229"/>
    <w:rsid w:val="00FD4BE6"/>
    <w:rsid w:val="00FD4FEE"/>
    <w:rsid w:val="00FD5C5F"/>
    <w:rsid w:val="00FD5EB9"/>
    <w:rsid w:val="00FD6160"/>
    <w:rsid w:val="00FD7786"/>
    <w:rsid w:val="00FE038E"/>
    <w:rsid w:val="00FE1134"/>
    <w:rsid w:val="00FE1311"/>
    <w:rsid w:val="00FE1D01"/>
    <w:rsid w:val="00FE21C6"/>
    <w:rsid w:val="00FE2435"/>
    <w:rsid w:val="00FE2D38"/>
    <w:rsid w:val="00FE3D1D"/>
    <w:rsid w:val="00FE4B13"/>
    <w:rsid w:val="00FE582E"/>
    <w:rsid w:val="00FE5D41"/>
    <w:rsid w:val="00FE7F2B"/>
    <w:rsid w:val="00FF12D9"/>
    <w:rsid w:val="00FF2300"/>
    <w:rsid w:val="00FF33E7"/>
    <w:rsid w:val="00FF3C54"/>
    <w:rsid w:val="00FF4C3A"/>
    <w:rsid w:val="00FF6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56F4927"/>
  <w15:docId w15:val="{41B3A1F5-346E-4368-A774-FB5E61A79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827"/>
    <w:pPr>
      <w:spacing w:after="200" w:line="276" w:lineRule="auto"/>
    </w:pPr>
    <w:rPr>
      <w:rFonts w:cs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pPr>
      <w:spacing w:after="0" w:line="240" w:lineRule="auto"/>
    </w:pPr>
    <w:rPr>
      <w:rFonts w:ascii="Tahoma" w:hAnsi="Tahoma" w:cs="Tahoma"/>
      <w:sz w:val="16"/>
      <w:szCs w:val="16"/>
      <w:lang w:eastAsia="de-DE"/>
    </w:rPr>
  </w:style>
  <w:style w:type="character" w:customStyle="1" w:styleId="BalloonTextChar">
    <w:name w:val="Balloon Text Char"/>
    <w:link w:val="BalloonText"/>
    <w:uiPriority w:val="99"/>
    <w:semiHidden/>
    <w:rsid w:val="0087759D"/>
    <w:rPr>
      <w:rFonts w:ascii="Times New Roman" w:hAnsi="Times New Roman"/>
      <w:sz w:val="0"/>
      <w:szCs w:val="0"/>
      <w:lang w:eastAsia="en-US"/>
    </w:rPr>
  </w:style>
  <w:style w:type="paragraph" w:customStyle="1" w:styleId="Vordruck">
    <w:name w:val="Vordruck"/>
    <w:uiPriority w:val="99"/>
    <w:rsid w:val="00277497"/>
    <w:pPr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/>
      <w:sz w:val="24"/>
      <w:szCs w:val="24"/>
    </w:rPr>
  </w:style>
  <w:style w:type="paragraph" w:styleId="BodyText3">
    <w:name w:val="Body Text 3"/>
    <w:basedOn w:val="Normal"/>
    <w:link w:val="BodyText3Char"/>
    <w:uiPriority w:val="99"/>
    <w:rsid w:val="00277497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character" w:customStyle="1" w:styleId="BodyText3Char">
    <w:name w:val="Body Text 3 Char"/>
    <w:link w:val="BodyText3"/>
    <w:uiPriority w:val="99"/>
    <w:locked/>
    <w:rsid w:val="00277497"/>
    <w:rPr>
      <w:rFonts w:ascii="Times New Roman" w:hAnsi="Times New Roman" w:cs="Times New Roman"/>
      <w:sz w:val="20"/>
      <w:szCs w:val="20"/>
      <w:lang w:val="x-none" w:eastAsia="de-DE"/>
    </w:rPr>
  </w:style>
  <w:style w:type="character" w:styleId="Emphasis">
    <w:name w:val="Emphasis"/>
    <w:qFormat/>
    <w:locked/>
    <w:rsid w:val="00C838AA"/>
    <w:rPr>
      <w:b/>
      <w:bCs/>
      <w:i w:val="0"/>
      <w:iCs w:val="0"/>
    </w:rPr>
  </w:style>
  <w:style w:type="character" w:styleId="CommentReference">
    <w:name w:val="annotation reference"/>
    <w:semiHidden/>
    <w:rsid w:val="005D4C5F"/>
    <w:rPr>
      <w:sz w:val="16"/>
      <w:szCs w:val="16"/>
    </w:rPr>
  </w:style>
  <w:style w:type="paragraph" w:styleId="CommentText">
    <w:name w:val="annotation text"/>
    <w:basedOn w:val="Normal"/>
    <w:semiHidden/>
    <w:rsid w:val="005D4C5F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5D4C5F"/>
    <w:rPr>
      <w:b/>
      <w:bCs/>
    </w:rPr>
  </w:style>
  <w:style w:type="character" w:styleId="Hyperlink">
    <w:name w:val="Hyperlink"/>
    <w:unhideWhenUsed/>
    <w:rsid w:val="0076259C"/>
    <w:rPr>
      <w:color w:val="0000FF"/>
      <w:u w:val="single"/>
    </w:rPr>
  </w:style>
  <w:style w:type="character" w:customStyle="1" w:styleId="jrnl">
    <w:name w:val="jrnl"/>
    <w:rsid w:val="0076259C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964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link w:val="HTMLPreformatted"/>
    <w:uiPriority w:val="99"/>
    <w:semiHidden/>
    <w:rsid w:val="00B96470"/>
    <w:rPr>
      <w:rFonts w:ascii="Courier New" w:eastAsia="Times New Roman" w:hAnsi="Courier New" w:cs="Courier New"/>
    </w:rPr>
  </w:style>
  <w:style w:type="paragraph" w:styleId="Header">
    <w:name w:val="header"/>
    <w:basedOn w:val="Normal"/>
    <w:rsid w:val="00F33A8C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rsid w:val="00F33A8C"/>
    <w:pPr>
      <w:tabs>
        <w:tab w:val="center" w:pos="4536"/>
        <w:tab w:val="right" w:pos="9072"/>
      </w:tabs>
    </w:pPr>
  </w:style>
  <w:style w:type="table" w:styleId="TableGrid">
    <w:name w:val="Table Grid"/>
    <w:basedOn w:val="TableNormal"/>
    <w:uiPriority w:val="39"/>
    <w:locked/>
    <w:rsid w:val="00CF7275"/>
    <w:pPr>
      <w:spacing w:after="200" w:line="276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rsid w:val="00C463EF"/>
  </w:style>
  <w:style w:type="character" w:styleId="LineNumber">
    <w:name w:val="line number"/>
    <w:basedOn w:val="DefaultParagraphFont"/>
    <w:rsid w:val="00D93D1E"/>
  </w:style>
  <w:style w:type="paragraph" w:customStyle="1" w:styleId="EndNoteBibliographyTitle">
    <w:name w:val="EndNote Bibliography Title"/>
    <w:basedOn w:val="Normal"/>
    <w:link w:val="EndNoteBibliographyTitleZchn"/>
    <w:rsid w:val="00EC45B8"/>
    <w:pPr>
      <w:spacing w:after="0"/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EC45B8"/>
    <w:rPr>
      <w:rFonts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Zchn"/>
    <w:rsid w:val="00EC45B8"/>
    <w:pPr>
      <w:spacing w:line="240" w:lineRule="auto"/>
      <w:jc w:val="both"/>
    </w:pPr>
    <w:rPr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EC45B8"/>
    <w:rPr>
      <w:rFonts w:cs="Calibri"/>
      <w:noProof/>
      <w:sz w:val="22"/>
      <w:szCs w:val="22"/>
      <w:lang w:val="en-US" w:eastAsia="en-US"/>
    </w:rPr>
  </w:style>
  <w:style w:type="paragraph" w:styleId="ListParagraph">
    <w:name w:val="List Paragraph"/>
    <w:basedOn w:val="Normal"/>
    <w:uiPriority w:val="34"/>
    <w:qFormat/>
    <w:rsid w:val="00C57AF8"/>
    <w:pPr>
      <w:ind w:left="720"/>
      <w:contextualSpacing/>
    </w:pPr>
  </w:style>
  <w:style w:type="paragraph" w:styleId="Revision">
    <w:name w:val="Revision"/>
    <w:hidden/>
    <w:uiPriority w:val="99"/>
    <w:semiHidden/>
    <w:rsid w:val="004D0AA3"/>
    <w:rPr>
      <w:rFonts w:cs="Calibri"/>
      <w:sz w:val="22"/>
      <w:szCs w:val="22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4482C"/>
    <w:rPr>
      <w:color w:val="605E5C"/>
      <w:shd w:val="clear" w:color="auto" w:fill="E1DFDD"/>
    </w:rPr>
  </w:style>
  <w:style w:type="paragraph" w:customStyle="1" w:styleId="Default">
    <w:name w:val="Default"/>
    <w:rsid w:val="006C2767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US"/>
    </w:rPr>
  </w:style>
  <w:style w:type="paragraph" w:styleId="NoSpacing">
    <w:name w:val="No Spacing"/>
    <w:uiPriority w:val="1"/>
    <w:qFormat/>
    <w:rsid w:val="004E5517"/>
    <w:rPr>
      <w:sz w:val="22"/>
      <w:szCs w:val="22"/>
      <w:lang w:val="en-US" w:eastAsia="en-US"/>
    </w:rPr>
  </w:style>
  <w:style w:type="character" w:styleId="Strong">
    <w:name w:val="Strong"/>
    <w:basedOn w:val="DefaultParagraphFont"/>
    <w:uiPriority w:val="22"/>
    <w:qFormat/>
    <w:locked/>
    <w:rsid w:val="00346C8D"/>
    <w:rPr>
      <w:b/>
      <w:bCs/>
    </w:rPr>
  </w:style>
  <w:style w:type="paragraph" w:customStyle="1" w:styleId="tableheaderstyle">
    <w:name w:val="table_header_style"/>
    <w:basedOn w:val="Normal"/>
    <w:rsid w:val="00346C8D"/>
    <w:pPr>
      <w:jc w:val="center"/>
    </w:pPr>
    <w:rPr>
      <w:rFonts w:asciiTheme="minorHAnsi" w:eastAsiaTheme="minorEastAsia" w:hAnsiTheme="minorHAnsi" w:cstheme="minorBidi"/>
      <w:b/>
      <w:sz w:val="12"/>
      <w:lang w:val="en-US"/>
    </w:rPr>
  </w:style>
  <w:style w:type="paragraph" w:customStyle="1" w:styleId="tablebodystyle">
    <w:name w:val="table_body_style"/>
    <w:basedOn w:val="Normal"/>
    <w:rsid w:val="00346C8D"/>
    <w:rPr>
      <w:rFonts w:asciiTheme="minorHAnsi" w:eastAsiaTheme="minorEastAsia" w:hAnsiTheme="minorHAnsi" w:cstheme="minorBidi"/>
      <w:sz w:val="12"/>
      <w:lang w:val="en-US"/>
    </w:rPr>
  </w:style>
  <w:style w:type="character" w:customStyle="1" w:styleId="feature-list">
    <w:name w:val="feature-list"/>
    <w:basedOn w:val="DefaultParagraphFont"/>
    <w:rsid w:val="001617FA"/>
  </w:style>
  <w:style w:type="character" w:customStyle="1" w:styleId="ng-binding">
    <w:name w:val="ng-binding"/>
    <w:basedOn w:val="DefaultParagraphFont"/>
    <w:rsid w:val="001617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068561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467898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371886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2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5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0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2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3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464192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76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327418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32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5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6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2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3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7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5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8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9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4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3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5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9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8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4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8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5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6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7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4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6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0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9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9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8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6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26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19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1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5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3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1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5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8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138050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63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5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60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21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3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038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62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6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3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6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0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1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8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208782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50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6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1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3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9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6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6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0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254386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04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6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2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5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4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2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2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1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8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6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8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9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1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3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7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9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2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7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6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451025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94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0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1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3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6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7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5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0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1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1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1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1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0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4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2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9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5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2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0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8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6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8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026761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54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4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1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0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2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9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3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3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1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0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4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4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6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4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8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8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0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9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6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4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6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36032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06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7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7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5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8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2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0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9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5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3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6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0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7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7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7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7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3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5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4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3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6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3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6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6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0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8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8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9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7149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63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2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4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66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49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6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9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7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2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9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485494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46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7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80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0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86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88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56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79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E1B87B-070E-40A7-8CFC-4ADF3EED50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GATA4 acts context-dependently in organotypic specification of hepatic sinusoidal endothelial cells and in angiocrine cross-activation of hepatocytes</vt:lpstr>
      <vt:lpstr>GATA4 acts context-dependently in organotypic specification of hepatic sinusoidal endothelial cells and in angiocrine cross-activation of hepatocytes</vt:lpstr>
    </vt:vector>
  </TitlesOfParts>
  <Company>UMM</Company>
  <LinksUpToDate>false</LinksUpToDate>
  <CharactersWithSpaces>682</CharactersWithSpaces>
  <SharedDoc>false</SharedDoc>
  <HLinks>
    <vt:vector size="24" baseType="variant">
      <vt:variant>
        <vt:i4>917594</vt:i4>
      </vt:variant>
      <vt:variant>
        <vt:i4>57</vt:i4>
      </vt:variant>
      <vt:variant>
        <vt:i4>0</vt:i4>
      </vt:variant>
      <vt:variant>
        <vt:i4>5</vt:i4>
      </vt:variant>
      <vt:variant>
        <vt:lpwstr>http://en.wikipedia.org/wiki/Buckinghamshire</vt:lpwstr>
      </vt:variant>
      <vt:variant>
        <vt:lpwstr/>
      </vt:variant>
      <vt:variant>
        <vt:i4>2818119</vt:i4>
      </vt:variant>
      <vt:variant>
        <vt:i4>54</vt:i4>
      </vt:variant>
      <vt:variant>
        <vt:i4>0</vt:i4>
      </vt:variant>
      <vt:variant>
        <vt:i4>5</vt:i4>
      </vt:variant>
      <vt:variant>
        <vt:lpwstr>http://en.wikipedia.org/wiki/Little_Chalfont</vt:lpwstr>
      </vt:variant>
      <vt:variant>
        <vt:lpwstr/>
      </vt:variant>
      <vt:variant>
        <vt:i4>7995496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tools/primer-blast/</vt:lpwstr>
      </vt:variant>
      <vt:variant>
        <vt:lpwstr/>
      </vt:variant>
      <vt:variant>
        <vt:i4>2949205</vt:i4>
      </vt:variant>
      <vt:variant>
        <vt:i4>0</vt:i4>
      </vt:variant>
      <vt:variant>
        <vt:i4>0</vt:i4>
      </vt:variant>
      <vt:variant>
        <vt:i4>5</vt:i4>
      </vt:variant>
      <vt:variant>
        <vt:lpwstr>mailto:cyrill.geraud@umm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ATA4 acts context-dependently in organotypic specification of hepatic sinusoidal endothelial cells and in angiocrine cross-activation of hepatocytes</dc:title>
  <dc:creator>Victor Olsavszky</dc:creator>
  <cp:lastModifiedBy>Victor Olsavszky</cp:lastModifiedBy>
  <cp:revision>3</cp:revision>
  <cp:lastPrinted>2017-03-06T13:06:00Z</cp:lastPrinted>
  <dcterms:created xsi:type="dcterms:W3CDTF">2020-11-17T20:45:00Z</dcterms:created>
  <dcterms:modified xsi:type="dcterms:W3CDTF">2021-09-29T07:55:00Z</dcterms:modified>
</cp:coreProperties>
</file>